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5D955" w14:textId="3380FF8C" w:rsidR="00047F72" w:rsidRPr="00D45F41" w:rsidRDefault="004E3CEF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Supplementary</w:t>
      </w:r>
      <w:r w:rsidR="00E3689D" w:rsidRPr="00D45F41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T</w:t>
      </w:r>
      <w:r w:rsidR="00E3689D" w:rsidRPr="00D45F41">
        <w:rPr>
          <w:rFonts w:asciiTheme="majorBidi" w:hAnsiTheme="majorBidi" w:cstheme="majorBidi"/>
          <w:sz w:val="16"/>
          <w:szCs w:val="16"/>
        </w:rPr>
        <w:t xml:space="preserve">able </w:t>
      </w:r>
      <w:r w:rsidR="001B78EF">
        <w:rPr>
          <w:rFonts w:asciiTheme="majorBidi" w:hAnsiTheme="majorBidi" w:cstheme="majorBidi"/>
          <w:sz w:val="16"/>
          <w:szCs w:val="16"/>
        </w:rPr>
        <w:t>2</w:t>
      </w:r>
    </w:p>
    <w:p w14:paraId="7BEF82B8" w14:textId="77777777" w:rsidR="00E3689D" w:rsidRPr="00D45F41" w:rsidRDefault="00E3689D">
      <w:pPr>
        <w:rPr>
          <w:rFonts w:asciiTheme="majorBidi" w:hAnsiTheme="majorBidi" w:cstheme="majorBidi"/>
          <w:sz w:val="16"/>
          <w:szCs w:val="16"/>
        </w:rPr>
      </w:pPr>
    </w:p>
    <w:p w14:paraId="2E76BBF7" w14:textId="77777777" w:rsidR="00E3689D" w:rsidRPr="00D45F41" w:rsidRDefault="00E3689D">
      <w:pPr>
        <w:rPr>
          <w:rFonts w:asciiTheme="majorBidi" w:hAnsiTheme="majorBidi" w:cstheme="majorBidi"/>
          <w:sz w:val="16"/>
          <w:szCs w:val="16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25"/>
        <w:gridCol w:w="2645"/>
        <w:gridCol w:w="1837"/>
        <w:gridCol w:w="2349"/>
        <w:gridCol w:w="1407"/>
        <w:gridCol w:w="2088"/>
        <w:gridCol w:w="1499"/>
      </w:tblGrid>
      <w:tr w:rsidR="00747E06" w:rsidRPr="00D45F41" w14:paraId="3942DC11" w14:textId="77777777" w:rsidTr="00D80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15B498" w14:textId="77777777" w:rsidR="00991165" w:rsidRPr="00D45F41" w:rsidRDefault="00991165" w:rsidP="00991165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uthors (et al.)</w:t>
            </w:r>
          </w:p>
        </w:tc>
        <w:tc>
          <w:tcPr>
            <w:tcW w:w="0" w:type="auto"/>
            <w:hideMark/>
          </w:tcPr>
          <w:p w14:paraId="07BDF819" w14:textId="77777777" w:rsidR="00991165" w:rsidRPr="00D45F41" w:rsidRDefault="00991165" w:rsidP="0099116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view type</w:t>
            </w:r>
          </w:p>
        </w:tc>
        <w:tc>
          <w:tcPr>
            <w:tcW w:w="0" w:type="auto"/>
            <w:hideMark/>
          </w:tcPr>
          <w:p w14:paraId="1DE3987F" w14:textId="77777777" w:rsidR="00991165" w:rsidRPr="00D45F41" w:rsidRDefault="00991165" w:rsidP="0099116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imary AI modalities</w:t>
            </w:r>
          </w:p>
        </w:tc>
        <w:tc>
          <w:tcPr>
            <w:tcW w:w="0" w:type="auto"/>
            <w:hideMark/>
          </w:tcPr>
          <w:p w14:paraId="3F5E0991" w14:textId="77777777" w:rsidR="00991165" w:rsidRPr="00D45F41" w:rsidRDefault="00991165" w:rsidP="0099116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habilitation context</w:t>
            </w:r>
          </w:p>
        </w:tc>
        <w:tc>
          <w:tcPr>
            <w:tcW w:w="0" w:type="auto"/>
            <w:hideMark/>
          </w:tcPr>
          <w:p w14:paraId="15A1D9D1" w14:textId="77777777" w:rsidR="00991165" w:rsidRPr="00D45F41" w:rsidRDefault="00991165" w:rsidP="0099116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 (studies / participants)</w:t>
            </w:r>
          </w:p>
        </w:tc>
        <w:tc>
          <w:tcPr>
            <w:tcW w:w="0" w:type="auto"/>
            <w:hideMark/>
          </w:tcPr>
          <w:p w14:paraId="7D2DEE1B" w14:textId="77777777" w:rsidR="00991165" w:rsidRPr="00D45F41" w:rsidRDefault="00991165" w:rsidP="0099116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Key outcomes</w:t>
            </w:r>
          </w:p>
        </w:tc>
        <w:tc>
          <w:tcPr>
            <w:tcW w:w="0" w:type="auto"/>
          </w:tcPr>
          <w:p w14:paraId="66147113" w14:textId="77777777" w:rsidR="003733A5" w:rsidRPr="00D45F41" w:rsidRDefault="00267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I classification</w:t>
            </w:r>
          </w:p>
        </w:tc>
      </w:tr>
      <w:tr w:rsidR="00747E06" w:rsidRPr="00D45F41" w14:paraId="6089EBFB" w14:textId="77777777" w:rsidTr="00D8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013CCF" w14:textId="77777777" w:rsidR="00991165" w:rsidRPr="00D45F41" w:rsidRDefault="00991165" w:rsidP="00991165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Sardari et al., 2023 </w:t>
            </w:r>
          </w:p>
        </w:tc>
        <w:tc>
          <w:tcPr>
            <w:tcW w:w="0" w:type="auto"/>
            <w:hideMark/>
          </w:tcPr>
          <w:p w14:paraId="2B86B9BA" w14:textId="77777777" w:rsidR="00991165" w:rsidRPr="00D45F41" w:rsidRDefault="00991165" w:rsidP="0099116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Systematic review (PRISMA-guided) of AI for skeleton-based action evaluation in physical rehabilitation </w:t>
            </w:r>
          </w:p>
        </w:tc>
        <w:tc>
          <w:tcPr>
            <w:tcW w:w="0" w:type="auto"/>
            <w:hideMark/>
          </w:tcPr>
          <w:p w14:paraId="6A8FD6F4" w14:textId="77777777" w:rsidR="00991165" w:rsidRPr="00D45F41" w:rsidRDefault="00991165" w:rsidP="0099116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Vision-based skeleton/joint analysis; DL pipelines (CNN, LSTM, GCN, ST-GCN); feature learning and automated scoring/feedback 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9F6142" w:rsidRPr="00D45F41" w14:paraId="5D19CA8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364C4C" w14:textId="77777777" w:rsidR="009F6142" w:rsidRPr="00D45F41" w:rsidRDefault="009F6142" w:rsidP="009F6142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</w:p>
              </w:tc>
            </w:tr>
          </w:tbl>
          <w:p w14:paraId="417BDC2F" w14:textId="77777777" w:rsidR="009F6142" w:rsidRPr="00D45F41" w:rsidRDefault="009F6142" w:rsidP="009F614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anish/>
                <w:sz w:val="16"/>
                <w:szCs w:val="16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33"/>
            </w:tblGrid>
            <w:tr w:rsidR="009F6142" w:rsidRPr="00D45F41" w14:paraId="6706FA7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BADEED" w14:textId="77777777" w:rsidR="009F6142" w:rsidRPr="00D45F41" w:rsidRDefault="009F6142" w:rsidP="009F6142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D45F41">
                    <w:rPr>
                      <w:rFonts w:asciiTheme="majorBidi" w:hAnsiTheme="majorBidi" w:cstheme="majorBidi"/>
                      <w:sz w:val="16"/>
                      <w:szCs w:val="16"/>
                    </w:rPr>
                    <w:t>Mixed settings (clinic/home); tasks span general rehab and disease-specific exercises; datasets and evaluations are largely lab-centric with limited real-world/home generalization.</w:t>
                  </w:r>
                </w:p>
              </w:tc>
            </w:tr>
          </w:tbl>
          <w:p w14:paraId="11C4B028" w14:textId="77777777" w:rsidR="00991165" w:rsidRPr="00D45F41" w:rsidRDefault="00991165" w:rsidP="0099116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A6B617" w14:textId="77777777" w:rsidR="00991165" w:rsidRPr="00D45F41" w:rsidRDefault="00991165" w:rsidP="0099116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32 / dataset-specific (not pooled)—review collates algorithmic studies and public datasets rather than aggregating patient totals </w:t>
            </w:r>
          </w:p>
        </w:tc>
        <w:tc>
          <w:tcPr>
            <w:tcW w:w="0" w:type="auto"/>
            <w:hideMark/>
          </w:tcPr>
          <w:p w14:paraId="33A455BD" w14:textId="77777777" w:rsidR="00991165" w:rsidRPr="00D45F41" w:rsidRDefault="0096069C" w:rsidP="0096069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No clinical effect meta-analysis; synthesizes model performance: e.g., MAD 0.025 (UI-PRMD) and 0.038 (KIMORE), RMSE LSTM-GCN 0.191 vs LSTM-HF 0.290, MAE 0.021 vs 0.025 (UI-PRMD), and ~98% gesture-level classification in patient identification (IRDS). Highlights gaps in explainability/feedback and dataset limitations (size, realism, sensor constraints). Performance figures often come from non-subject-wise or single-view splits; errors increase under subject-wise/cross-view validation.</w:t>
            </w:r>
          </w:p>
        </w:tc>
        <w:tc>
          <w:tcPr>
            <w:tcW w:w="0" w:type="auto"/>
          </w:tcPr>
          <w:p w14:paraId="427A1524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AI‑enabled (ML-based)</w:t>
            </w:r>
          </w:p>
        </w:tc>
      </w:tr>
      <w:tr w:rsidR="00747E06" w:rsidRPr="00D45F41" w14:paraId="206F3C0A" w14:textId="77777777" w:rsidTr="00D8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2ED739" w14:textId="77777777" w:rsidR="00D80B5B" w:rsidRPr="00D45F41" w:rsidRDefault="004C6454" w:rsidP="004C6454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Yang R., et al. (2024)</w:t>
            </w:r>
          </w:p>
        </w:tc>
        <w:tc>
          <w:tcPr>
            <w:tcW w:w="0" w:type="auto"/>
          </w:tcPr>
          <w:p w14:paraId="6E0373C8" w14:textId="77777777" w:rsidR="00D80B5B" w:rsidRPr="00D45F41" w:rsidRDefault="006E322F" w:rsidP="006E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Scientometric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/bibliometric review (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CiteSpace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, WOS 2002–2022)</w:t>
            </w:r>
          </w:p>
        </w:tc>
        <w:tc>
          <w:tcPr>
            <w:tcW w:w="0" w:type="auto"/>
          </w:tcPr>
          <w:p w14:paraId="157DA3D7" w14:textId="77777777" w:rsidR="00D80B5B" w:rsidRPr="00D45F41" w:rsidRDefault="006E322F" w:rsidP="006E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Field-level AI landscape across CV/ML/DL, NLP, intelligent robotics, tele-rehab; maps research clusters/hotspots</w:t>
            </w:r>
          </w:p>
        </w:tc>
        <w:tc>
          <w:tcPr>
            <w:tcW w:w="0" w:type="auto"/>
          </w:tcPr>
          <w:p w14:paraId="10031D0A" w14:textId="77777777" w:rsidR="00D80B5B" w:rsidRPr="00D45F41" w:rsidRDefault="006E322F" w:rsidP="006E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Rehabilitation science broadly (injury diagnosis, sports medicine, neuro-rehab, tele-rehab); not a clinical-effectiveness review</w:t>
            </w:r>
          </w:p>
        </w:tc>
        <w:tc>
          <w:tcPr>
            <w:tcW w:w="0" w:type="auto"/>
          </w:tcPr>
          <w:p w14:paraId="627DC95E" w14:textId="77777777" w:rsidR="00D80B5B" w:rsidRPr="004E3CEF" w:rsidRDefault="006F6D67" w:rsidP="006F6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1,499 publications; participants N/A (</w:t>
            </w:r>
            <w:proofErr w:type="spellStart"/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bibliometric</w:t>
            </w:r>
            <w:proofErr w:type="spellEnd"/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)</w:t>
            </w:r>
          </w:p>
        </w:tc>
        <w:tc>
          <w:tcPr>
            <w:tcW w:w="0" w:type="auto"/>
          </w:tcPr>
          <w:p w14:paraId="0EA318F5" w14:textId="77777777" w:rsidR="00D80B5B" w:rsidRPr="00D45F41" w:rsidRDefault="006F6D67" w:rsidP="006F6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Exponential growth since 2017 (peak 2021); US leads output; identifies nine hot topics and influential works; emphasizes emerging focus on deep learning/computer vision in rehab science</w:t>
            </w:r>
          </w:p>
        </w:tc>
        <w:tc>
          <w:tcPr>
            <w:tcW w:w="0" w:type="auto"/>
          </w:tcPr>
          <w:p w14:paraId="22012182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AI‑enabled (ML-based)</w:t>
            </w:r>
          </w:p>
        </w:tc>
      </w:tr>
      <w:tr w:rsidR="00747E06" w:rsidRPr="00D45F41" w14:paraId="5D84D08D" w14:textId="77777777" w:rsidTr="00D8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5F0DDE" w14:textId="77777777" w:rsidR="00D80B5B" w:rsidRPr="00D45F41" w:rsidRDefault="00B155D0" w:rsidP="00B155D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umner et al., 2023</w:t>
            </w:r>
          </w:p>
        </w:tc>
        <w:tc>
          <w:tcPr>
            <w:tcW w:w="0" w:type="auto"/>
          </w:tcPr>
          <w:p w14:paraId="67A3ED5D" w14:textId="77777777" w:rsidR="00D80B5B" w:rsidRPr="00D45F41" w:rsidRDefault="00B155D0" w:rsidP="00B15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Systematic review of AI-supported physical rehabilitation evaluated in clinical settings</w:t>
            </w:r>
          </w:p>
        </w:tc>
        <w:tc>
          <w:tcPr>
            <w:tcW w:w="0" w:type="auto"/>
          </w:tcPr>
          <w:p w14:paraId="16D60252" w14:textId="77777777" w:rsidR="00D80B5B" w:rsidRPr="00D45F41" w:rsidRDefault="00AF24BB" w:rsidP="00AF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App-based systems; robotics (restore/replace function); gaming/VR; wearables</w:t>
            </w:r>
          </w:p>
        </w:tc>
        <w:tc>
          <w:tcPr>
            <w:tcW w:w="0" w:type="auto"/>
          </w:tcPr>
          <w:p w14:paraId="2B23CF18" w14:textId="77777777" w:rsidR="00D80B5B" w:rsidRPr="00D45F41" w:rsidRDefault="00AF24BB" w:rsidP="00AF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Adults in formal rehabilitation; settings: home (n=14), clinic (n=10), mixed (n=4); conditions mainly stroke, back/neck pain, PD, limb absence</w:t>
            </w:r>
          </w:p>
        </w:tc>
        <w:tc>
          <w:tcPr>
            <w:tcW w:w="0" w:type="auto"/>
          </w:tcPr>
          <w:p w14:paraId="17CC9441" w14:textId="77777777" w:rsidR="00D80B5B" w:rsidRPr="00D45F41" w:rsidRDefault="00AF24BB" w:rsidP="00AF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28 projects (29 publications) / participants ranged 1–461 (5 RCTs)</w:t>
            </w:r>
          </w:p>
        </w:tc>
        <w:tc>
          <w:tcPr>
            <w:tcW w:w="0" w:type="auto"/>
          </w:tcPr>
          <w:p w14:paraId="1E602E7F" w14:textId="77777777" w:rsidR="00D80B5B" w:rsidRPr="00D45F41" w:rsidRDefault="00CD5B64" w:rsidP="00CD5B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Outcomes grouped as physical function/activity, pain,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HRQoL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clinical effects inconsistent; ROB2: 3 studies “some concerns,” 2 high risk of bias; implementation enablers (access, remote monitoring, lower manpower) and barriers (tech literacy, reliability, fatigue). None of 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he included interventions reported regulatory certification for clinical use.</w:t>
            </w:r>
          </w:p>
        </w:tc>
        <w:tc>
          <w:tcPr>
            <w:tcW w:w="0" w:type="auto"/>
          </w:tcPr>
          <w:p w14:paraId="6AE49068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echnology‑assisted (no ML demonstrated)</w:t>
            </w:r>
          </w:p>
        </w:tc>
      </w:tr>
      <w:tr w:rsidR="00747E06" w:rsidRPr="00D45F41" w14:paraId="5AD8446A" w14:textId="77777777" w:rsidTr="003C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41AB48" w14:textId="77777777" w:rsidR="00D15247" w:rsidRPr="00D45F41" w:rsidRDefault="00D15247" w:rsidP="00D15247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Reis FJJ, et al., 2024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154BEE0" w14:textId="77777777" w:rsidR="00D15247" w:rsidRPr="00D45F41" w:rsidRDefault="00D15247" w:rsidP="00D15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coping review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JBI methodology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ISMA-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cR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OSF-registered protocol) </w:t>
            </w:r>
          </w:p>
        </w:tc>
        <w:tc>
          <w:tcPr>
            <w:tcW w:w="0" w:type="auto"/>
            <w:vAlign w:val="center"/>
          </w:tcPr>
          <w:p w14:paraId="1B2B696D" w14:textId="77777777" w:rsidR="00D15247" w:rsidRPr="00D45F41" w:rsidRDefault="00D15247" w:rsidP="00D15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Clinical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achine learn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cross supervised/unsupervised approaches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4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model families identified—most frequently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andom Fores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VM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N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robotics/V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xcluded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by design. </w:t>
            </w:r>
          </w:p>
        </w:tc>
        <w:tc>
          <w:tcPr>
            <w:tcW w:w="0" w:type="auto"/>
            <w:vAlign w:val="center"/>
          </w:tcPr>
          <w:p w14:paraId="6B782A1A" w14:textId="77777777" w:rsidR="00D15247" w:rsidRPr="00D45F41" w:rsidRDefault="00D15247" w:rsidP="00D15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Clinical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ysical therap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rimary–tertiary care) spanning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usculoskeletal, neurological, spor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ML applied to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iagnosis, prognosis, treatment-outcome prediction, clinical decision support, movement analysis, patient monitoring, personalized car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7BF4076D" w14:textId="77777777" w:rsidR="00D15247" w:rsidRPr="00D45F41" w:rsidRDefault="00D15247" w:rsidP="00D15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2 / N/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articipants not aggregated in scoping synthesis). </w:t>
            </w:r>
          </w:p>
        </w:tc>
        <w:tc>
          <w:tcPr>
            <w:tcW w:w="0" w:type="auto"/>
            <w:vAlign w:val="center"/>
          </w:tcPr>
          <w:p w14:paraId="5BCDD4A9" w14:textId="77777777" w:rsidR="00D15247" w:rsidRPr="00D45F41" w:rsidRDefault="00D15247" w:rsidP="00D15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Field mapping shows rapid post-2020 growth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imited model availabilit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ublicly available models in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/42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overall availability reporting sparse); frequent under-reporting of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erformance metrics, costs, interpretability/explainabilit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calls for validated, transparent models prior to clinical deployment. </w:t>
            </w:r>
          </w:p>
        </w:tc>
        <w:tc>
          <w:tcPr>
            <w:tcW w:w="0" w:type="auto"/>
          </w:tcPr>
          <w:p w14:paraId="02643F2D" w14:textId="275E97A7" w:rsidR="003733A5" w:rsidRPr="00D45F41" w:rsidRDefault="00E50650" w:rsidP="00E50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50650">
              <w:rPr>
                <w:rFonts w:asciiTheme="majorBidi" w:hAnsiTheme="majorBidi" w:cstheme="majorBidi"/>
                <w:sz w:val="16"/>
                <w:szCs w:val="16"/>
              </w:rPr>
              <w:t>AI-enabled (ML-based)</w:t>
            </w:r>
          </w:p>
        </w:tc>
      </w:tr>
      <w:tr w:rsidR="00747E06" w:rsidRPr="00D45F41" w14:paraId="646EFED1" w14:textId="77777777" w:rsidTr="00D8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C570A6" w14:textId="77777777" w:rsidR="00D80B5B" w:rsidRPr="00D45F41" w:rsidRDefault="00052CFD" w:rsidP="00052CFD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ntoni T., et al. (2025)</w:t>
            </w:r>
          </w:p>
        </w:tc>
        <w:tc>
          <w:tcPr>
            <w:tcW w:w="0" w:type="auto"/>
          </w:tcPr>
          <w:p w14:paraId="727F6E7D" w14:textId="77777777" w:rsidR="00D80B5B" w:rsidRPr="00D45F41" w:rsidRDefault="0031232C" w:rsidP="0031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Systematic review &amp; meta-analysis of RCTs (2009–2024) comparing AI-assisted vs conventional post-stroke rehab; PRISMA-guided.</w:t>
            </w:r>
          </w:p>
        </w:tc>
        <w:tc>
          <w:tcPr>
            <w:tcW w:w="0" w:type="auto"/>
          </w:tcPr>
          <w:p w14:paraId="1DBE979D" w14:textId="77777777" w:rsidR="00D80B5B" w:rsidRPr="00D45F41" w:rsidRDefault="0031232C" w:rsidP="0031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Robotic systems (end-effector, exoskeleton) and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robot+VR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combinations; adaptive, AI-assisted feedback across platforms.</w:t>
            </w:r>
          </w:p>
        </w:tc>
        <w:tc>
          <w:tcPr>
            <w:tcW w:w="0" w:type="auto"/>
          </w:tcPr>
          <w:p w14:paraId="33CB3296" w14:textId="77777777" w:rsidR="00D80B5B" w:rsidRPr="00D45F41" w:rsidRDefault="0031232C" w:rsidP="0031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Post-stroke rehab—predominantly subacute (3–6 months); one trial included chronic (≥12 months) patients.</w:t>
            </w:r>
          </w:p>
        </w:tc>
        <w:tc>
          <w:tcPr>
            <w:tcW w:w="0" w:type="auto"/>
          </w:tcPr>
          <w:p w14:paraId="15606216" w14:textId="77777777" w:rsidR="00D80B5B" w:rsidRPr="00D45F41" w:rsidRDefault="00F706D4" w:rsidP="00F70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7 RCTs / 213 participants (6 included in meta-analysis for BI/MI).</w:t>
            </w:r>
          </w:p>
        </w:tc>
        <w:tc>
          <w:tcPr>
            <w:tcW w:w="0" w:type="auto"/>
          </w:tcPr>
          <w:p w14:paraId="2D9FA54F" w14:textId="77777777" w:rsidR="00D80B5B" w:rsidRPr="00D45F41" w:rsidRDefault="00E151B1" w:rsidP="00E15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No superiority vs conventional care on: Barthel Index SMD 0.16 (95% CI −0.08 to 0.39; I² = 0%) and Motricity Index SMD 0.60 (−0.10 to 1.30; I² = 86%); Authors claim non-inferiority using external margins, but this approach does not establish non-inferiority (no prespecified margin/CI testing on between-group differences). Overall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RoB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mostly low with some concerns in randomization/blinding.</w:t>
            </w:r>
          </w:p>
        </w:tc>
        <w:tc>
          <w:tcPr>
            <w:tcW w:w="0" w:type="auto"/>
          </w:tcPr>
          <w:p w14:paraId="60958DD5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Technology‑assisted (no ML demonstrated)</w:t>
            </w:r>
          </w:p>
        </w:tc>
      </w:tr>
      <w:tr w:rsidR="00747E06" w:rsidRPr="00D45F41" w14:paraId="2AB71407" w14:textId="77777777" w:rsidTr="00D8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327AFC" w14:textId="34701F59" w:rsidR="00D80B5B" w:rsidRPr="00D45F41" w:rsidRDefault="00E145D1" w:rsidP="00E145D1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E145D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Zhichao</w:t>
            </w:r>
            <w:proofErr w:type="spellEnd"/>
            <w:r w:rsidRPr="00E145D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&amp; Yu, 2025</w:t>
            </w:r>
          </w:p>
        </w:tc>
        <w:tc>
          <w:tcPr>
            <w:tcW w:w="0" w:type="auto"/>
          </w:tcPr>
          <w:p w14:paraId="58A4CDF7" w14:textId="77777777" w:rsidR="00D80B5B" w:rsidRPr="00D45F41" w:rsidRDefault="00602B17" w:rsidP="0060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Narrative review mapping the past–present–future of AI in stroke rehabilitation</w:t>
            </w:r>
          </w:p>
        </w:tc>
        <w:tc>
          <w:tcPr>
            <w:tcW w:w="0" w:type="auto"/>
          </w:tcPr>
          <w:p w14:paraId="457E7451" w14:textId="77777777" w:rsidR="00D80B5B" w:rsidRPr="00D45F41" w:rsidRDefault="00602B17" w:rsidP="0060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Robotics, VR/AR, BCI, wearable sensors &amp; IoT, ML/DL, multimodal imaging (CT/MRI/PET; OCT), cloud/tele-rehab</w:t>
            </w:r>
          </w:p>
        </w:tc>
        <w:tc>
          <w:tcPr>
            <w:tcW w:w="0" w:type="auto"/>
          </w:tcPr>
          <w:p w14:paraId="1F411D5F" w14:textId="77777777" w:rsidR="00D80B5B" w:rsidRPr="00D45F41" w:rsidRDefault="00FE7F20" w:rsidP="00FE7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Stroke motor, cognitive, language, psychological &amp; social rehab; hospital + home/remote; spans acute → chronic</w:t>
            </w:r>
          </w:p>
        </w:tc>
        <w:tc>
          <w:tcPr>
            <w:tcW w:w="0" w:type="auto"/>
          </w:tcPr>
          <w:p w14:paraId="2010861A" w14:textId="77777777" w:rsidR="00D80B5B" w:rsidRPr="00D45F41" w:rsidRDefault="00FE7F20" w:rsidP="00FE7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Narrative overview; no pooled N</w:t>
            </w:r>
          </w:p>
        </w:tc>
        <w:tc>
          <w:tcPr>
            <w:tcW w:w="0" w:type="auto"/>
          </w:tcPr>
          <w:p w14:paraId="34F55CF3" w14:textId="77777777" w:rsidR="00D80B5B" w:rsidRPr="00D45F41" w:rsidRDefault="00845191" w:rsidP="00845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Synthesizes evidence and trends: reports meta-analytic signals of benefit for robot-assisted rehab; emphasizes personalization/precision, remote &amp; home programs, and multimodal integration; flags data-standardization, generalizability, and privacy/ethics/black-box risks; recommends interdisciplinary development, portable sensors, and explainable AI for clinical deployment.</w:t>
            </w:r>
          </w:p>
        </w:tc>
        <w:tc>
          <w:tcPr>
            <w:tcW w:w="0" w:type="auto"/>
          </w:tcPr>
          <w:p w14:paraId="43FBB762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3CA79D71" w14:textId="77777777" w:rsidTr="00D8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8819D3" w14:textId="77777777" w:rsidR="00D80B5B" w:rsidRPr="00D45F41" w:rsidRDefault="00013E2F" w:rsidP="00013E2F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ahman S., et al. (2023)</w:t>
            </w:r>
          </w:p>
        </w:tc>
        <w:tc>
          <w:tcPr>
            <w:tcW w:w="0" w:type="auto"/>
          </w:tcPr>
          <w:p w14:paraId="1C537FDB" w14:textId="77777777" w:rsidR="00D80B5B" w:rsidRPr="00D45F41" w:rsidRDefault="00013E2F" w:rsidP="00013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Systematic review (PRISMA-adapted), covering automated post-stroke rehab systems and assessment (2013→).</w:t>
            </w:r>
          </w:p>
        </w:tc>
        <w:tc>
          <w:tcPr>
            <w:tcW w:w="0" w:type="auto"/>
          </w:tcPr>
          <w:p w14:paraId="4A5CC3FB" w14:textId="77777777" w:rsidR="00D80B5B" w:rsidRPr="00D45F41" w:rsidRDefault="00F55D1E" w:rsidP="00F5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Robot-assisted and VR-based systems; data-driven assessment with deep learning on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spatio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emporal skeleton data (incl. dynamic attention).</w:t>
            </w:r>
          </w:p>
        </w:tc>
        <w:tc>
          <w:tcPr>
            <w:tcW w:w="0" w:type="auto"/>
          </w:tcPr>
          <w:p w14:paraId="63D762B3" w14:textId="77777777" w:rsidR="00D80B5B" w:rsidRPr="00D45F41" w:rsidRDefault="00F55D1E" w:rsidP="00F5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ost-stroke rehabilitation across inpatient and outpatient/home settings</w:t>
            </w:r>
          </w:p>
        </w:tc>
        <w:tc>
          <w:tcPr>
            <w:tcW w:w="0" w:type="auto"/>
          </w:tcPr>
          <w:p w14:paraId="58F26A28" w14:textId="77777777" w:rsidR="00D80B5B" w:rsidRPr="00D45F41" w:rsidRDefault="00F55D1E" w:rsidP="00F5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48 publications (24 robot/VR systems; 17 ML assessment; 7 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datasets) / N/A (participants not pooled).</w:t>
            </w:r>
          </w:p>
        </w:tc>
        <w:tc>
          <w:tcPr>
            <w:tcW w:w="0" w:type="auto"/>
          </w:tcPr>
          <w:p w14:paraId="66DF6768" w14:textId="77777777" w:rsidR="00D80B5B" w:rsidRPr="00D45F41" w:rsidRDefault="00A67064" w:rsidP="00A6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Benchmarked methods on KIMORE and UI-PRMD; automated methods show high agreement with 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therapists; DL with skeleton + dynamic attention outperforms others (e.g., best avg MAD 0.576 on KIMORE); reported RMSE as low as 0.55. Highlights gaps: limited public datasets, non-uniform assessment, cost/safety issues. </w:t>
            </w:r>
          </w:p>
        </w:tc>
        <w:tc>
          <w:tcPr>
            <w:tcW w:w="0" w:type="auto"/>
          </w:tcPr>
          <w:p w14:paraId="238EE9AF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Mixed (AI + technology‑assisted)</w:t>
            </w:r>
          </w:p>
        </w:tc>
      </w:tr>
      <w:tr w:rsidR="00747E06" w:rsidRPr="00D45F41" w14:paraId="490F4405" w14:textId="77777777" w:rsidTr="00D8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4FBABE" w14:textId="77777777" w:rsidR="00D80B5B" w:rsidRPr="00D45F41" w:rsidRDefault="000353C7" w:rsidP="000353C7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Kapil D., et al. (2025)</w:t>
            </w:r>
          </w:p>
        </w:tc>
        <w:tc>
          <w:tcPr>
            <w:tcW w:w="0" w:type="auto"/>
          </w:tcPr>
          <w:p w14:paraId="5EBBB176" w14:textId="77777777" w:rsidR="00D80B5B" w:rsidRPr="00D45F41" w:rsidRDefault="000353C7" w:rsidP="00035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Systematic review &amp; meta-analysis of RCTs (PRISMA), AI-assisted physiotherapy vs usual care for non-specific low back pain (NSLBP)</w:t>
            </w:r>
          </w:p>
        </w:tc>
        <w:tc>
          <w:tcPr>
            <w:tcW w:w="0" w:type="auto"/>
          </w:tcPr>
          <w:p w14:paraId="6193DCAC" w14:textId="77777777" w:rsidR="00D80B5B" w:rsidRPr="00D45F41" w:rsidRDefault="000353C7" w:rsidP="00035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Predominantly AI-guided mHealth apps (e.g., tailored self-management, interactive education/feedback), wearable-linked monitoring/feedback, and an AI-calibrated resistance trainer</w:t>
            </w:r>
          </w:p>
        </w:tc>
        <w:tc>
          <w:tcPr>
            <w:tcW w:w="0" w:type="auto"/>
          </w:tcPr>
          <w:p w14:paraId="0085A667" w14:textId="77777777" w:rsidR="00D80B5B" w:rsidRPr="00D45F41" w:rsidRDefault="00A46AE0" w:rsidP="00A46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Adults with NSLBP across primary/secondary care and home-based programs; intervention duration 4 weeks to 6 months</w:t>
            </w:r>
          </w:p>
        </w:tc>
        <w:tc>
          <w:tcPr>
            <w:tcW w:w="0" w:type="auto"/>
          </w:tcPr>
          <w:p w14:paraId="224D70D2" w14:textId="77777777" w:rsidR="00D80B5B" w:rsidRPr="00D45F41" w:rsidRDefault="00A46AE0" w:rsidP="00A46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8 studies / 2,147 participants (6 trials meta-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analysed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FEDF2FF" w14:textId="77777777" w:rsidR="00D80B5B" w:rsidRPr="00D45F41" w:rsidRDefault="00703F39" w:rsidP="00703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No significant added benefit vs usual physiotherapy on pooled outcomes: pain, functional impairment, mental health; moderate heterogeneity for function; risk-of-bias mainly from unavoidable blinding limitations; no clear publication bias on Egger tests. One pooled result shows a CI apparently excluding zero with a non-significant p-value; treat as a reporting/analysis inconsistency and interpret cautiously.</w:t>
            </w:r>
          </w:p>
        </w:tc>
        <w:tc>
          <w:tcPr>
            <w:tcW w:w="0" w:type="auto"/>
          </w:tcPr>
          <w:p w14:paraId="368FE349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Technology‑assisted (no ML demonstrated)</w:t>
            </w:r>
          </w:p>
        </w:tc>
      </w:tr>
      <w:tr w:rsidR="00747E06" w:rsidRPr="00D45F41" w14:paraId="632E3391" w14:textId="77777777" w:rsidTr="00187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B1438A" w14:textId="77777777" w:rsidR="009D7466" w:rsidRPr="00D45F41" w:rsidRDefault="009D7466" w:rsidP="009D7466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Boltaboyeva</w:t>
            </w:r>
            <w:proofErr w:type="spellEnd"/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 xml:space="preserve"> A., et al. (2025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078E929" w14:textId="77777777" w:rsidR="009D7466" w:rsidRPr="00D45F41" w:rsidRDefault="009D7466" w:rsidP="009D7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arrative review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targeted search across 2018–2025; multi-database)</w:t>
            </w:r>
          </w:p>
        </w:tc>
        <w:tc>
          <w:tcPr>
            <w:tcW w:w="0" w:type="auto"/>
            <w:vAlign w:val="center"/>
          </w:tcPr>
          <w:p w14:paraId="4995B68A" w14:textId="77777777" w:rsidR="009D7466" w:rsidRPr="00D45F41" w:rsidRDefault="009D7466" w:rsidP="009D7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L/D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for movement/physiology analysis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oT/wearable &amp; ambient sensor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ECG/PPG/IMU/UWB,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sEMG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BCG)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LM-powered virtual assistants/chatbo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integrated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elerehab</w:t>
            </w:r>
            <w:proofErr w:type="spellEnd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/VR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platforms</w:t>
            </w:r>
          </w:p>
        </w:tc>
        <w:tc>
          <w:tcPr>
            <w:tcW w:w="0" w:type="auto"/>
            <w:vAlign w:val="center"/>
          </w:tcPr>
          <w:p w14:paraId="0F88B483" w14:textId="77777777" w:rsidR="009D7466" w:rsidRPr="00D45F41" w:rsidRDefault="009D7466" w:rsidP="009D7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Broa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dical rehabilit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cross neuro/musculoskeletal and post-surgical contexts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ome/remote + inpatien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monitoring; emphasis on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nsor-based recovery track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platform integration</w:t>
            </w:r>
          </w:p>
        </w:tc>
        <w:tc>
          <w:tcPr>
            <w:tcW w:w="0" w:type="auto"/>
            <w:vAlign w:val="center"/>
          </w:tcPr>
          <w:p w14:paraId="0A81BA0B" w14:textId="77777777" w:rsidR="009D7466" w:rsidRPr="00D45F41" w:rsidRDefault="009D7466" w:rsidP="009D7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12 / N/A</w:t>
            </w:r>
          </w:p>
        </w:tc>
        <w:tc>
          <w:tcPr>
            <w:tcW w:w="0" w:type="auto"/>
            <w:vAlign w:val="center"/>
          </w:tcPr>
          <w:p w14:paraId="2DCAF12B" w14:textId="77777777" w:rsidR="009D7466" w:rsidRPr="00D45F41" w:rsidRDefault="009D7466" w:rsidP="009D7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Propose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ntegrated AI–IoT–LLM architectur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maps leading platforms/sensors and ML performance; highlights gains in remote monitoring and personalization; flag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eterogeneity, privacy, interoperability, and limited clinical valid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calls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andards, external validation, and scalable, privacy-preserving deploymen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</w:tc>
        <w:tc>
          <w:tcPr>
            <w:tcW w:w="0" w:type="auto"/>
          </w:tcPr>
          <w:p w14:paraId="5D92C8CC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7CDE69D6" w14:textId="77777777" w:rsidTr="00D8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7D2C5F" w14:textId="77777777" w:rsidR="00D80B5B" w:rsidRPr="00D45F41" w:rsidRDefault="000F0F5B" w:rsidP="000F0F5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anotte</w:t>
            </w:r>
            <w:proofErr w:type="spellEnd"/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F., et al. (2023)</w:t>
            </w:r>
          </w:p>
        </w:tc>
        <w:tc>
          <w:tcPr>
            <w:tcW w:w="0" w:type="auto"/>
          </w:tcPr>
          <w:p w14:paraId="231C2B87" w14:textId="77777777" w:rsidR="00D80B5B" w:rsidRPr="00D45F41" w:rsidRDefault="000B519C" w:rsidP="000B5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Narrative review / perspective proposing an end-to-end framework for AI in rehabilitation</w:t>
            </w:r>
          </w:p>
        </w:tc>
        <w:tc>
          <w:tcPr>
            <w:tcW w:w="0" w:type="auto"/>
          </w:tcPr>
          <w:p w14:paraId="0ABEACFE" w14:textId="77777777" w:rsidR="00D80B5B" w:rsidRPr="00D45F41" w:rsidRDefault="000B519C" w:rsidP="000B5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EHR-driven ML (screening/prognosis); medical-imaging DL; wearable sensors (IMU/EMG/ECG); instrumented environments / ambient intelligence; video-based pose estimation; early 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use of LLMs for clinical text</w:t>
            </w:r>
          </w:p>
        </w:tc>
        <w:tc>
          <w:tcPr>
            <w:tcW w:w="0" w:type="auto"/>
          </w:tcPr>
          <w:p w14:paraId="4FFF42AC" w14:textId="77777777" w:rsidR="00D80B5B" w:rsidRPr="00D45F41" w:rsidRDefault="000B519C" w:rsidP="000B5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ross-cutting across screening → diagnosis → treatment → monitoring; IRF, outpatient, home, community; neuro &amp; musculoskeletal; acute → chronic phases</w:t>
            </w:r>
          </w:p>
        </w:tc>
        <w:tc>
          <w:tcPr>
            <w:tcW w:w="0" w:type="auto"/>
          </w:tcPr>
          <w:p w14:paraId="0EAD9562" w14:textId="77777777" w:rsidR="00D80B5B" w:rsidRPr="00D45F41" w:rsidRDefault="004B38F0" w:rsidP="004B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Narrative (no pooled N)</w:t>
            </w:r>
          </w:p>
        </w:tc>
        <w:tc>
          <w:tcPr>
            <w:tcW w:w="0" w:type="auto"/>
          </w:tcPr>
          <w:p w14:paraId="34487C5C" w14:textId="77777777" w:rsidR="00D80B5B" w:rsidRPr="00D45F41" w:rsidRDefault="004B38F0" w:rsidP="004B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Identifies three barriers (interoperability, transparency, actionability) and a 7-step development framework (data configuration → external validation); showcases examples where sensors + AI improve post-stroke walking prediction and 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video/pose enables automated scoring; emphasizes standardization, fairness/ subgroup checks, clinician-in-the-loop deployment, and external validation before scale-up.</w:t>
            </w:r>
          </w:p>
        </w:tc>
        <w:tc>
          <w:tcPr>
            <w:tcW w:w="0" w:type="auto"/>
          </w:tcPr>
          <w:p w14:paraId="5BD7B242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Mixed (AI + technology‑assisted)</w:t>
            </w:r>
          </w:p>
        </w:tc>
      </w:tr>
      <w:tr w:rsidR="00747E06" w:rsidRPr="00D45F41" w14:paraId="202257C1" w14:textId="77777777" w:rsidTr="00D8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8F2B1A" w14:textId="77777777" w:rsidR="00D80B5B" w:rsidRPr="00D45F41" w:rsidRDefault="008024D7" w:rsidP="008024D7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alderone A., et al. (2024)</w:t>
            </w:r>
          </w:p>
        </w:tc>
        <w:tc>
          <w:tcPr>
            <w:tcW w:w="0" w:type="auto"/>
          </w:tcPr>
          <w:p w14:paraId="3E758818" w14:textId="77777777" w:rsidR="00D80B5B" w:rsidRPr="00D45F41" w:rsidRDefault="00982B12" w:rsidP="00982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Systematic review (PRISMA; OSF-registered)</w:t>
            </w:r>
          </w:p>
        </w:tc>
        <w:tc>
          <w:tcPr>
            <w:tcW w:w="0" w:type="auto"/>
          </w:tcPr>
          <w:p w14:paraId="3DF2E01A" w14:textId="77777777" w:rsidR="00D80B5B" w:rsidRPr="004E3CEF" w:rsidRDefault="00982B12" w:rsidP="00982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ML/DL, computer vision, </w:t>
            </w:r>
            <w:proofErr w:type="spellStart"/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robotics</w:t>
            </w:r>
            <w:proofErr w:type="spellEnd"/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/</w:t>
            </w:r>
            <w:proofErr w:type="spellStart"/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exoskeletons</w:t>
            </w:r>
            <w:proofErr w:type="spellEnd"/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, VR, BCI, </w:t>
            </w:r>
            <w:proofErr w:type="spellStart"/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wearables</w:t>
            </w:r>
            <w:proofErr w:type="spellEnd"/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/smart </w:t>
            </w:r>
            <w:proofErr w:type="spellStart"/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devices</w:t>
            </w:r>
            <w:proofErr w:type="spellEnd"/>
            <w:r w:rsidRPr="004E3CE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, XAI</w:t>
            </w:r>
          </w:p>
        </w:tc>
        <w:tc>
          <w:tcPr>
            <w:tcW w:w="0" w:type="auto"/>
          </w:tcPr>
          <w:p w14:paraId="298C280D" w14:textId="77777777" w:rsidR="00D80B5B" w:rsidRPr="00D45F41" w:rsidRDefault="00D46A03" w:rsidP="00D46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Neurorehabilitation &amp; diagnosis across stroke, SCI, PD; inpatient, outpatient/home; acute → chronic</w:t>
            </w:r>
          </w:p>
        </w:tc>
        <w:tc>
          <w:tcPr>
            <w:tcW w:w="0" w:type="auto"/>
          </w:tcPr>
          <w:p w14:paraId="00E95610" w14:textId="77777777" w:rsidR="00D80B5B" w:rsidRPr="00D45F41" w:rsidRDefault="00D46A03" w:rsidP="00D46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8 / N/A (participants not pooled)</w:t>
            </w:r>
          </w:p>
        </w:tc>
        <w:tc>
          <w:tcPr>
            <w:tcW w:w="0" w:type="auto"/>
          </w:tcPr>
          <w:p w14:paraId="12976767" w14:textId="77777777" w:rsidR="00D46A03" w:rsidRPr="00D45F41" w:rsidRDefault="00D46A03" w:rsidP="00D46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Signals of benefit and feasibility across modalities: RCT showe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MG-AI robotic hand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improve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M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spasticity in chronic stroke; CV/ML models aligned with clinician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D gai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ratings and enable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mot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ssessment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octurnal-breathing AI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detected/monitored PD with high accuracy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L/XAI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utperformed classical stats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ost-stroke upper-limb recover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prediction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CI gai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prediction accurate (FAC at discharge)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roke propriocep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classification via ML surpassed task scores. Heterogeneity and limited long-term/clinical validation noted; calls for larger trials, explainability, privacy safeguards, and home-based access. </w:t>
            </w:r>
          </w:p>
          <w:p w14:paraId="556687C0" w14:textId="77777777" w:rsidR="00D80B5B" w:rsidRPr="00D45F41" w:rsidRDefault="00D80B5B" w:rsidP="00991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972B1F8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438CD20A" w14:textId="77777777" w:rsidTr="00D8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8D46BA" w14:textId="77777777" w:rsidR="00D80B5B" w:rsidRPr="00D45F41" w:rsidRDefault="002D3EE7" w:rsidP="002D3EE7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Zhang Y., et al. (2021)</w:t>
            </w:r>
          </w:p>
        </w:tc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2D3EE7" w:rsidRPr="00D45F41" w14:paraId="5B310AB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6DF2F94" w14:textId="77777777" w:rsidR="002D3EE7" w:rsidRPr="00D45F41" w:rsidRDefault="002D3EE7" w:rsidP="002D3EE7">
                  <w:pPr>
                    <w:spacing w:after="0" w:line="240" w:lineRule="auto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</w:p>
              </w:tc>
            </w:tr>
          </w:tbl>
          <w:p w14:paraId="03751967" w14:textId="77777777" w:rsidR="002D3EE7" w:rsidRPr="00D45F41" w:rsidRDefault="002D3EE7" w:rsidP="002D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anish/>
                <w:sz w:val="16"/>
                <w:szCs w:val="16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29"/>
            </w:tblGrid>
            <w:tr w:rsidR="002D3EE7" w:rsidRPr="00D45F41" w14:paraId="717A6DA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5C2EC1" w14:textId="77777777" w:rsidR="002D3EE7" w:rsidRPr="00D45F41" w:rsidRDefault="002D3EE7" w:rsidP="002D3EE7">
                  <w:pPr>
                    <w:spacing w:after="0" w:line="240" w:lineRule="auto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D45F41">
                    <w:rPr>
                      <w:rFonts w:asciiTheme="majorBidi" w:hAnsiTheme="majorBidi" w:cstheme="majorBidi"/>
                      <w:sz w:val="16"/>
                      <w:szCs w:val="16"/>
                    </w:rPr>
                    <w:t>Narrative review / perspective on AI for myasthenia gravis (MG) rehabilitation &amp; long-term management</w:t>
                  </w:r>
                </w:p>
              </w:tc>
            </w:tr>
          </w:tbl>
          <w:p w14:paraId="00CD0A05" w14:textId="77777777" w:rsidR="00D80B5B" w:rsidRPr="00D45F41" w:rsidRDefault="00D80B5B" w:rsidP="00991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14:paraId="55060269" w14:textId="77777777" w:rsidR="00D80B5B" w:rsidRPr="00D45F41" w:rsidRDefault="00A678B0" w:rsidP="00A67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ML/DL decision support; EHR-integrated digital platforms; remote monitoring via wearables &amp; video;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telerehab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/app-based adherence; AI trial-matching</w:t>
            </w:r>
          </w:p>
        </w:tc>
        <w:tc>
          <w:tcPr>
            <w:tcW w:w="0" w:type="auto"/>
          </w:tcPr>
          <w:p w14:paraId="62975082" w14:textId="77777777" w:rsidR="00D80B5B" w:rsidRPr="00D45F41" w:rsidRDefault="00A678B0" w:rsidP="00A67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G chronic self-management in outpatient/home settings (medication safety, lifestyle/exercise, work/school return); proposes AI-enabled AE monitoring, education, and clinician-patient social tools</w:t>
            </w:r>
          </w:p>
        </w:tc>
        <w:tc>
          <w:tcPr>
            <w:tcW w:w="0" w:type="auto"/>
          </w:tcPr>
          <w:p w14:paraId="61F872C7" w14:textId="77777777" w:rsidR="00D80B5B" w:rsidRPr="00D45F41" w:rsidRDefault="00A678B0" w:rsidP="00A67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Narrative—no pooled N</w:t>
            </w:r>
          </w:p>
        </w:tc>
        <w:tc>
          <w:tcPr>
            <w:tcW w:w="0" w:type="auto"/>
          </w:tcPr>
          <w:p w14:paraId="1358172F" w14:textId="77777777" w:rsidR="00D80B5B" w:rsidRPr="00D45F41" w:rsidRDefault="00C11E55" w:rsidP="00C11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Concept roadmap rather than effect synthesis: calls for AI-driven AE monitoring, patient education, doctor–patient social platform, and AI-assisted recruitment; advocates continuous data capture with sensors/apps/video to overcome MG trial barriers (recruitment, supervision, outcomes); notes low-quality exercise evidence in MG and need for standardized outcomes and remote-supervised protocols.</w:t>
            </w:r>
          </w:p>
        </w:tc>
        <w:tc>
          <w:tcPr>
            <w:tcW w:w="0" w:type="auto"/>
          </w:tcPr>
          <w:p w14:paraId="357E2637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5C5256A6" w14:textId="77777777" w:rsidTr="0071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629D1B" w14:textId="77777777" w:rsidR="007D14B5" w:rsidRPr="00D45F41" w:rsidRDefault="007D14B5" w:rsidP="007D14B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4E3CEF">
              <w:rPr>
                <w:rStyle w:val="Strong"/>
                <w:rFonts w:asciiTheme="majorBidi" w:hAnsiTheme="majorBidi" w:cstheme="majorBidi"/>
                <w:sz w:val="16"/>
                <w:szCs w:val="16"/>
                <w:lang w:val="it-IT"/>
              </w:rPr>
              <w:lastRenderedPageBreak/>
              <w:t>Mulpuri</w:t>
            </w:r>
            <w:proofErr w:type="spellEnd"/>
            <w:r w:rsidRPr="004E3CEF">
              <w:rPr>
                <w:rStyle w:val="Strong"/>
                <w:rFonts w:asciiTheme="majorBidi" w:hAnsiTheme="majorBidi" w:cstheme="majorBidi"/>
                <w:sz w:val="16"/>
                <w:szCs w:val="16"/>
                <w:lang w:val="it-IT"/>
              </w:rPr>
              <w:t xml:space="preserve"> R.P., et al. </w:t>
            </w: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(2024)</w:t>
            </w:r>
          </w:p>
        </w:tc>
        <w:tc>
          <w:tcPr>
            <w:tcW w:w="0" w:type="auto"/>
            <w:vAlign w:val="center"/>
          </w:tcPr>
          <w:p w14:paraId="3E31D59F" w14:textId="77777777" w:rsidR="007D14B5" w:rsidRPr="00D45F41" w:rsidRDefault="007D14B5" w:rsidP="007D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ystematic review (PRISMA 2020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f AI/ML in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euroregeneration</w:t>
            </w:r>
            <w:proofErr w:type="spellEnd"/>
          </w:p>
        </w:tc>
        <w:tc>
          <w:tcPr>
            <w:tcW w:w="0" w:type="auto"/>
            <w:vAlign w:val="center"/>
          </w:tcPr>
          <w:p w14:paraId="18DD132D" w14:textId="77777777" w:rsidR="007D14B5" w:rsidRPr="00D45F41" w:rsidRDefault="007D14B5" w:rsidP="007D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eep learning (41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classic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L (29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adiomics (12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obotic/targeted stimulation (12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>, BCI/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neuroprosthetics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; imaging- and EHR-based models</w:t>
            </w:r>
          </w:p>
        </w:tc>
        <w:tc>
          <w:tcPr>
            <w:tcW w:w="0" w:type="auto"/>
            <w:vAlign w:val="center"/>
          </w:tcPr>
          <w:p w14:paraId="743553BA" w14:textId="77777777" w:rsidR="007D14B5" w:rsidRPr="00D45F41" w:rsidRDefault="007D14B5" w:rsidP="007D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euroregeneration</w:t>
            </w:r>
            <w:proofErr w:type="spellEnd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across PNS/CN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eripheral nerve injury, SCI, neurodegenerative conditions); include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robotic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eurorehab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imul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for functional recovery; mostly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eclinical/early clinical</w:t>
            </w:r>
          </w:p>
        </w:tc>
        <w:tc>
          <w:tcPr>
            <w:tcW w:w="0" w:type="auto"/>
            <w:vAlign w:val="center"/>
          </w:tcPr>
          <w:p w14:paraId="3CD9F11E" w14:textId="77777777" w:rsidR="007D14B5" w:rsidRPr="00D45F41" w:rsidRDefault="007D14B5" w:rsidP="007D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9 / N/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mixed designs; participants not pooled)</w:t>
            </w:r>
          </w:p>
        </w:tc>
        <w:tc>
          <w:tcPr>
            <w:tcW w:w="0" w:type="auto"/>
            <w:vAlign w:val="center"/>
          </w:tcPr>
          <w:p w14:paraId="1003F121" w14:textId="77777777" w:rsidR="007D14B5" w:rsidRPr="00D45F41" w:rsidRDefault="007D14B5" w:rsidP="007D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Dominant aims: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iagnosis/prognosi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obotic rehab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many models reporte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gh performanc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e.g., accuracy </w:t>
            </w:r>
            <w:r w:rsidRPr="00D45F41">
              <w:rPr>
                <w:rFonts w:ascii="Cambria Math" w:hAnsi="Cambria Math" w:cs="Cambria Math"/>
                <w:sz w:val="16"/>
                <w:szCs w:val="16"/>
              </w:rPr>
              <w:t>≳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90%, AUC </w:t>
            </w:r>
            <w:r w:rsidRPr="00D45F41">
              <w:rPr>
                <w:rFonts w:ascii="Cambria Math" w:hAnsi="Cambria Math" w:cs="Cambria Math"/>
                <w:sz w:val="16"/>
                <w:szCs w:val="16"/>
              </w:rPr>
              <w:t>≳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0.90). Report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5–20% functional gain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~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0% nerve-conduc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improvements in robotic/stimulation studies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I-driven drug discover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showe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0–100% neurite-length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gains in preclinical work.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hodological heterogeneit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reporting gaps noted; calls for rigorous design/validation. </w:t>
            </w:r>
          </w:p>
        </w:tc>
        <w:tc>
          <w:tcPr>
            <w:tcW w:w="0" w:type="auto"/>
          </w:tcPr>
          <w:p w14:paraId="024641AE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796A62F4" w14:textId="77777777" w:rsidTr="00D8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D2FF1D" w14:textId="77777777" w:rsidR="00D80B5B" w:rsidRPr="00D45F41" w:rsidRDefault="00BD1799" w:rsidP="00BD179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ttoh-Mensah E., et al. (2025)</w:t>
            </w:r>
          </w:p>
        </w:tc>
        <w:tc>
          <w:tcPr>
            <w:tcW w:w="0" w:type="auto"/>
          </w:tcPr>
          <w:p w14:paraId="0291E018" w14:textId="77777777" w:rsidR="00D80B5B" w:rsidRPr="00D45F41" w:rsidRDefault="00BD1799" w:rsidP="00BD1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ni narrative review + SWOT on AI for personalized rehabilitation (current applications and barriers/enablers)</w:t>
            </w:r>
          </w:p>
        </w:tc>
        <w:tc>
          <w:tcPr>
            <w:tcW w:w="0" w:type="auto"/>
          </w:tcPr>
          <w:p w14:paraId="314EA30E" w14:textId="77777777" w:rsidR="00D80B5B" w:rsidRPr="00D45F41" w:rsidRDefault="00BD1799" w:rsidP="00BD1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LLM/chatbots (ChatGPT 3.5/4) for plan generation &amp; support; ML/DL on data streams; wearables/IMUs, motion-tracking &amp; physio monitors for just-in-time adaptive dosing;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telerehab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platforms</w:t>
            </w:r>
          </w:p>
        </w:tc>
        <w:tc>
          <w:tcPr>
            <w:tcW w:w="0" w:type="auto"/>
          </w:tcPr>
          <w:p w14:paraId="30D21B9E" w14:textId="77777777" w:rsidR="00D80B5B" w:rsidRPr="00D45F41" w:rsidRDefault="00E4583C" w:rsidP="00E4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Broad: stroke, musculoskeletal, chronic pain, cardiac, neurocognitive; clinic + home/remote; pipeline spans plan generation → ongoing management → real-time adaptation</w:t>
            </w:r>
          </w:p>
        </w:tc>
        <w:tc>
          <w:tcPr>
            <w:tcW w:w="0" w:type="auto"/>
          </w:tcPr>
          <w:p w14:paraId="077A4A7A" w14:textId="77777777" w:rsidR="00D80B5B" w:rsidRPr="00D45F41" w:rsidRDefault="00E4583C" w:rsidP="00E4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Narrative (no pooled N)—evidence base largely protocols, case/observational, early trials</w:t>
            </w:r>
          </w:p>
        </w:tc>
        <w:tc>
          <w:tcPr>
            <w:tcW w:w="0" w:type="auto"/>
          </w:tcPr>
          <w:p w14:paraId="7987E822" w14:textId="77777777" w:rsidR="00D80B5B" w:rsidRPr="00D45F41" w:rsidRDefault="005143A4" w:rsidP="00514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SWOT synthesis: </w:t>
            </w:r>
            <w:r w:rsidRPr="00D45F4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ength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—personalization at scale, automation to reduce error/workload; </w:t>
            </w:r>
            <w:r w:rsidRPr="00D45F4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eaknesse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—adoption resistance, costs, interoperability, accuracy/quality gaps; </w:t>
            </w:r>
            <w:r w:rsidRPr="00D45F4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pportunitie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—aging-driven demand,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telerehab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reach, on-device/open-source AI, cross-institution data sharing; </w:t>
            </w:r>
            <w:r w:rsidRPr="00D45F4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rea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>—privacy/security risk, bias and inequity amplification, over-reliance, regulatory constraints. Overall: promising but early-stage; calls for rigorous validation, explainability, and balanced regulation.</w:t>
            </w:r>
          </w:p>
        </w:tc>
        <w:tc>
          <w:tcPr>
            <w:tcW w:w="0" w:type="auto"/>
          </w:tcPr>
          <w:p w14:paraId="6DE15AEF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0FF906E5" w14:textId="77777777" w:rsidTr="00C71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632CA5" w14:textId="77777777" w:rsidR="00AC521A" w:rsidRPr="00D45F41" w:rsidRDefault="00AC521A" w:rsidP="00AC521A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Zhu Y., et al. (2023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4B46F1C" w14:textId="77777777" w:rsidR="00AC521A" w:rsidRPr="00D45F41" w:rsidRDefault="00AC521A" w:rsidP="00AC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etwork meta-analysis of RC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systematic review; PRISMA 2020; PROSPERO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RD42022337776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14:paraId="291775B8" w14:textId="77777777" w:rsidR="00AC521A" w:rsidRPr="00D45F41" w:rsidRDefault="00AC521A" w:rsidP="00AC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T, IR, RT+VR, VR, BCI, RR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six AI rehab modalities) </w:t>
            </w:r>
          </w:p>
        </w:tc>
        <w:tc>
          <w:tcPr>
            <w:tcW w:w="0" w:type="auto"/>
            <w:vAlign w:val="center"/>
          </w:tcPr>
          <w:p w14:paraId="040BCC0B" w14:textId="77777777" w:rsidR="00AC521A" w:rsidRPr="00D45F41" w:rsidRDefault="00AC521A" w:rsidP="00AC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ost-strok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upper-limb dysfunction; outcomes: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MA-UE Total/Proximal/Distal, ARAT, MBI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39F7E50" w14:textId="77777777" w:rsidR="00AC521A" w:rsidRPr="00D45F41" w:rsidRDefault="00AC521A" w:rsidP="00AC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01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RCTs /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,702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participants. </w:t>
            </w:r>
          </w:p>
        </w:tc>
        <w:tc>
          <w:tcPr>
            <w:tcW w:w="0" w:type="auto"/>
            <w:vAlign w:val="center"/>
          </w:tcPr>
          <w:p w14:paraId="28BDA55F" w14:textId="77777777" w:rsidR="00AC521A" w:rsidRPr="00D45F41" w:rsidRDefault="007D2104" w:rsidP="007D2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SUCRA rankings: RT+VR highest for FMA-UE Proximal/Distal and ARAT; IR highest for FMA-UE Total; BCI highest for MBI. Note: SUCRA conveys probabilistic ranking under model assumptions and does not imply clinical superiority; pairwise contrasts for FMA-UE 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otal/Distal and MBI were generally non-significant.</w:t>
            </w:r>
          </w:p>
        </w:tc>
        <w:tc>
          <w:tcPr>
            <w:tcW w:w="0" w:type="auto"/>
          </w:tcPr>
          <w:p w14:paraId="0E7DECFB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echnology‑assisted (no ML demonstrated)</w:t>
            </w:r>
          </w:p>
        </w:tc>
      </w:tr>
      <w:tr w:rsidR="00747E06" w:rsidRPr="00D45F41" w14:paraId="262A3447" w14:textId="77777777" w:rsidTr="00E0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8A2B06" w14:textId="77777777" w:rsidR="00263860" w:rsidRPr="00D45F41" w:rsidRDefault="00263860" w:rsidP="002638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Zhao Z., et al. (2024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2A168FC" w14:textId="77777777" w:rsidR="00263860" w:rsidRPr="00D45F41" w:rsidRDefault="00263860" w:rsidP="00263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arrative review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I for neuroimag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in ischemic stroke rehab/prognosis (CT/CTA/CTP &amp; MRI focus). </w:t>
            </w:r>
          </w:p>
        </w:tc>
        <w:tc>
          <w:tcPr>
            <w:tcW w:w="0" w:type="auto"/>
            <w:vAlign w:val="center"/>
          </w:tcPr>
          <w:p w14:paraId="1545634A" w14:textId="77777777" w:rsidR="00263860" w:rsidRPr="00D45F41" w:rsidRDefault="00263860" w:rsidP="00263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L/D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CNN/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ResNet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radiomics)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-ASPEC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automate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erfus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software; combined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imaging+clinical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models. </w:t>
            </w:r>
          </w:p>
        </w:tc>
        <w:tc>
          <w:tcPr>
            <w:tcW w:w="0" w:type="auto"/>
            <w:vAlign w:val="center"/>
          </w:tcPr>
          <w:p w14:paraId="21FEDC43" w14:textId="77777777" w:rsidR="00263860" w:rsidRPr="00D45F41" w:rsidRDefault="00263860" w:rsidP="00263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schemic strok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>—prediction of outcomes (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mRS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infarct volume) to guide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cute → post-acute rehab plann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patient selection (e.g., thrombectomy). </w:t>
            </w:r>
          </w:p>
        </w:tc>
        <w:tc>
          <w:tcPr>
            <w:tcW w:w="0" w:type="auto"/>
            <w:vAlign w:val="center"/>
          </w:tcPr>
          <w:p w14:paraId="4954A9AA" w14:textId="77777777" w:rsidR="00263860" w:rsidRPr="00D45F41" w:rsidRDefault="00263860" w:rsidP="00263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9 / N/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bibliographic synthesis; participants not pooled). </w:t>
            </w:r>
          </w:p>
        </w:tc>
        <w:tc>
          <w:tcPr>
            <w:tcW w:w="0" w:type="auto"/>
            <w:vAlign w:val="center"/>
          </w:tcPr>
          <w:p w14:paraId="4FFDC8DB" w14:textId="77777777" w:rsidR="00263860" w:rsidRPr="00D45F41" w:rsidRDefault="00263860" w:rsidP="00263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DL often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utperform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traditional methods: functional-outcome AUC ~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.71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>; reperfusion AUC ~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.65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adiomics+ASPECTS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for malignant MCA infarction AUC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.917–0.913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TA-venous ASPEC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correlates with 90-day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mRS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AUC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.82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); DL on CTP predicts final infarct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etter than RAPID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lower MAD); accuracy drops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ery large infarc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overall promise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ognosis &amp; rehab plann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but needs external validation and standardization. </w:t>
            </w:r>
          </w:p>
        </w:tc>
        <w:tc>
          <w:tcPr>
            <w:tcW w:w="0" w:type="auto"/>
          </w:tcPr>
          <w:p w14:paraId="560F5B30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AI‑enabled (ML-based)</w:t>
            </w:r>
          </w:p>
        </w:tc>
      </w:tr>
      <w:tr w:rsidR="00747E06" w:rsidRPr="00D45F41" w14:paraId="3CE44F54" w14:textId="77777777" w:rsidTr="00BF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245A97" w14:textId="77777777" w:rsidR="00263860" w:rsidRPr="00D45F41" w:rsidRDefault="00263860" w:rsidP="002638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4E3CEF">
              <w:rPr>
                <w:rStyle w:val="Strong"/>
                <w:rFonts w:asciiTheme="majorBidi" w:hAnsiTheme="majorBidi" w:cstheme="majorBidi"/>
                <w:sz w:val="16"/>
                <w:szCs w:val="16"/>
                <w:lang w:val="fr-FR"/>
              </w:rPr>
              <w:t xml:space="preserve">Gutierrez-Martinez J., et al. </w:t>
            </w: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(2021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9B421AE" w14:textId="77777777" w:rsidR="00263860" w:rsidRPr="00D45F41" w:rsidRDefault="00263860" w:rsidP="00263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ystematic review (PRISMA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isual-evoked-potential BCI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300/SSVEP) for motor rehabilitation, emphasizing AI classifiers and performance reporting. </w:t>
            </w:r>
          </w:p>
        </w:tc>
        <w:tc>
          <w:tcPr>
            <w:tcW w:w="0" w:type="auto"/>
            <w:vAlign w:val="center"/>
          </w:tcPr>
          <w:p w14:paraId="6E7CED58" w14:textId="77777777" w:rsidR="00263860" w:rsidRPr="00D45F41" w:rsidRDefault="00263860" w:rsidP="00263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Dominant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DA (~49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VM (~16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rare (single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N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study); also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BCCA/BLD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variants; hybrid (P300+SSVEP/MI) explored. </w:t>
            </w:r>
          </w:p>
        </w:tc>
        <w:tc>
          <w:tcPr>
            <w:tcW w:w="0" w:type="auto"/>
            <w:vAlign w:val="center"/>
          </w:tcPr>
          <w:p w14:paraId="49AA40B4" w14:textId="77777777" w:rsidR="00263860" w:rsidRPr="00D45F41" w:rsidRDefault="00475B58" w:rsidP="00475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otor-rehab control of FES, orthosis/exoskeleton, prosthesis, and VR; mainly lab studies, only 4 with patients (e.g., SCI/ALS). Hand and lower-limb tasks predominate. Only 4 of 34 included studies enrolled patient cohorts (most were healthy-volunteer, offline evaluations).</w:t>
            </w:r>
          </w:p>
        </w:tc>
        <w:tc>
          <w:tcPr>
            <w:tcW w:w="0" w:type="auto"/>
            <w:vAlign w:val="center"/>
          </w:tcPr>
          <w:p w14:paraId="23811D6C" w14:textId="77777777" w:rsidR="00263860" w:rsidRPr="00D45F41" w:rsidRDefault="00263860" w:rsidP="00263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4 / N/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articipants not pooled). </w:t>
            </w:r>
          </w:p>
        </w:tc>
        <w:tc>
          <w:tcPr>
            <w:tcW w:w="0" w:type="auto"/>
            <w:vAlign w:val="center"/>
          </w:tcPr>
          <w:p w14:paraId="2B527E85" w14:textId="77777777" w:rsidR="00263860" w:rsidRPr="00D45F41" w:rsidRDefault="00263860" w:rsidP="00263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Reporte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ccuracy 38–100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TR 1.55–49.25 bits/mi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modality split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SVEP 55.8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300 26.47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ybrid 17.64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application mix: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rthosis 29.41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R 23.52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ES 17.64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RS 17.64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osthesis 11.76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. Under-reporting of metrics/validation common; future work: optimize visual stimuli and training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nline rehab BCI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</w:tc>
        <w:tc>
          <w:tcPr>
            <w:tcW w:w="0" w:type="auto"/>
          </w:tcPr>
          <w:p w14:paraId="16CC7655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AI‑enabled (ML-based)</w:t>
            </w:r>
          </w:p>
        </w:tc>
      </w:tr>
      <w:tr w:rsidR="00747E06" w:rsidRPr="00D45F41" w14:paraId="5B1D3EC4" w14:textId="77777777" w:rsidTr="00BA5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C4290D" w14:textId="77777777" w:rsidR="00A959B1" w:rsidRPr="00D45F41" w:rsidRDefault="00A959B1" w:rsidP="00A959B1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Adikari A., et al. (2024)</w:t>
            </w:r>
          </w:p>
        </w:tc>
        <w:tc>
          <w:tcPr>
            <w:tcW w:w="0" w:type="auto"/>
            <w:vAlign w:val="center"/>
          </w:tcPr>
          <w:p w14:paraId="0967A1E8" w14:textId="77777777" w:rsidR="00A959B1" w:rsidRPr="00D45F41" w:rsidRDefault="00A959B1" w:rsidP="00A9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coping review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RISMA-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ScR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) mapping AI in aphasia across assessment, therapy, and self-management</w:t>
            </w:r>
          </w:p>
        </w:tc>
        <w:tc>
          <w:tcPr>
            <w:tcW w:w="0" w:type="auto"/>
            <w:vAlign w:val="center"/>
          </w:tcPr>
          <w:p w14:paraId="67BAEE03" w14:textId="77777777" w:rsidR="00A959B1" w:rsidRPr="00D45F41" w:rsidRDefault="00A959B1" w:rsidP="00A9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upervised M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incl. DL: CNN/RNN)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nsupervised M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LP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language models/chatbots)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uzzy rule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enetic programm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some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R-based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therapy tools</w:t>
            </w:r>
          </w:p>
        </w:tc>
        <w:tc>
          <w:tcPr>
            <w:tcW w:w="0" w:type="auto"/>
            <w:vAlign w:val="center"/>
          </w:tcPr>
          <w:p w14:paraId="0949D3CB" w14:textId="77777777" w:rsidR="00A959B1" w:rsidRPr="00D45F41" w:rsidRDefault="00A959B1" w:rsidP="00A9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phasi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mostly post-stroke) in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peech-language patholog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>—diagnosis/classification, therapy feedback, assistive/self-management; clinic &amp; tele/at-home contexts</w:t>
            </w:r>
          </w:p>
        </w:tc>
        <w:tc>
          <w:tcPr>
            <w:tcW w:w="0" w:type="auto"/>
            <w:vAlign w:val="center"/>
          </w:tcPr>
          <w:p w14:paraId="704EB908" w14:textId="77777777" w:rsidR="00A959B1" w:rsidRPr="00D45F41" w:rsidRDefault="00A959B1" w:rsidP="00A9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7 / N/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articipants not pooled)</w:t>
            </w:r>
          </w:p>
        </w:tc>
        <w:tc>
          <w:tcPr>
            <w:tcW w:w="0" w:type="auto"/>
            <w:vAlign w:val="center"/>
          </w:tcPr>
          <w:p w14:paraId="171D6125" w14:textId="77777777" w:rsidR="00A959B1" w:rsidRPr="00D45F41" w:rsidRDefault="00A959B1" w:rsidP="00A9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Field has moved from early prototypes → automate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sessmen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dominance to emerging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herap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ersonalised</w:t>
            </w:r>
            <w:proofErr w:type="spellEnd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assistive system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9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supervised ML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LP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use rising; limited unsupervised learning; major gaps in annotated datasets, clinical deployment, and long-term validation; opportunities in multimodal data fusion and LLM-enabled therapy/chatbots. </w:t>
            </w:r>
          </w:p>
        </w:tc>
        <w:tc>
          <w:tcPr>
            <w:tcW w:w="0" w:type="auto"/>
          </w:tcPr>
          <w:p w14:paraId="5D247805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26CE761C" w14:textId="77777777" w:rsidTr="0083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FDD513" w14:textId="77777777" w:rsidR="00D5428D" w:rsidRPr="00D45F41" w:rsidRDefault="00D5428D" w:rsidP="00D5428D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lastRenderedPageBreak/>
              <w:t>Khalid U., et al. (2024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3E3F4A6" w14:textId="77777777" w:rsidR="00D5428D" w:rsidRPr="00D45F41" w:rsidRDefault="00D5428D" w:rsidP="00D54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Structure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arrative review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with PRISMA-guided search/selection (2020–2023)</w:t>
            </w:r>
          </w:p>
        </w:tc>
        <w:tc>
          <w:tcPr>
            <w:tcW w:w="0" w:type="auto"/>
            <w:vAlign w:val="center"/>
          </w:tcPr>
          <w:p w14:paraId="7B2D475D" w14:textId="77777777" w:rsidR="00D5428D" w:rsidRPr="00D45F41" w:rsidRDefault="00D5428D" w:rsidP="00D54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L/D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incl.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inforcement learn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)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R/AR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ocial &amp; assistive robo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earables/Io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sensors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hatbots/NLP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elerehabilit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platforms</w:t>
            </w:r>
          </w:p>
        </w:tc>
        <w:tc>
          <w:tcPr>
            <w:tcW w:w="0" w:type="auto"/>
            <w:vAlign w:val="center"/>
          </w:tcPr>
          <w:p w14:paraId="1317AA6E" w14:textId="77777777" w:rsidR="00D5428D" w:rsidRPr="00D45F41" w:rsidRDefault="00D5428D" w:rsidP="00D54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Predominantly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ognitive rehab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cros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eurocognitive/neurodegenerativ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MCI, dementia/AD, PD)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eurodevelopmenta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ASD, ADHD),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ost-strok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clinic +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ome/tel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also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ardio-oncolog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iabete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telerehab</w:t>
            </w:r>
            <w:proofErr w:type="spellEnd"/>
          </w:p>
        </w:tc>
        <w:tc>
          <w:tcPr>
            <w:tcW w:w="0" w:type="auto"/>
            <w:vAlign w:val="center"/>
          </w:tcPr>
          <w:p w14:paraId="0DF20A51" w14:textId="77777777" w:rsidR="00D5428D" w:rsidRPr="00D45F41" w:rsidRDefault="00D5428D" w:rsidP="00D54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urvey (2020–2023) / N/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articipants not pooled)</w:t>
            </w:r>
          </w:p>
        </w:tc>
        <w:tc>
          <w:tcPr>
            <w:tcW w:w="0" w:type="auto"/>
            <w:vAlign w:val="center"/>
          </w:tcPr>
          <w:p w14:paraId="19827C6D" w14:textId="77777777" w:rsidR="00D5428D" w:rsidRPr="00D45F41" w:rsidRDefault="00D5428D" w:rsidP="00D54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AI show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ccessibility &amp; personaliz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gains (e.g.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L-adaptiv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CRT, VR exergaming, sensor-guided home programs)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ptake grow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since 2020 with journals ≈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2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f sources; persistent gaps in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alid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ata quality/representativenes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ivac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linical train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emphasis that AI shoul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ugment—not replace—clinician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calls for standards, external validation, and equity checks before scale-up. </w:t>
            </w:r>
          </w:p>
        </w:tc>
        <w:tc>
          <w:tcPr>
            <w:tcW w:w="0" w:type="auto"/>
          </w:tcPr>
          <w:p w14:paraId="3DEC2183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48853D9D" w14:textId="77777777" w:rsidTr="00D8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95C9A4" w14:textId="77777777" w:rsidR="00D80B5B" w:rsidRPr="00D45F41" w:rsidRDefault="00627D5B" w:rsidP="00627D5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4E3CEF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val="fr-FR"/>
              </w:rPr>
              <w:t>Chandrabhatla</w:t>
            </w:r>
            <w:proofErr w:type="spellEnd"/>
            <w:r w:rsidRPr="004E3CEF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val="fr-FR"/>
              </w:rPr>
              <w:t xml:space="preserve"> A.S., et al. 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(2023)</w:t>
            </w:r>
          </w:p>
        </w:tc>
        <w:tc>
          <w:tcPr>
            <w:tcW w:w="0" w:type="auto"/>
          </w:tcPr>
          <w:p w14:paraId="62657EA1" w14:textId="77777777" w:rsidR="00D80B5B" w:rsidRPr="00D45F41" w:rsidRDefault="00627D5B" w:rsidP="00627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Narrative review of FDA-approved AI/ML technologies for stroke (diagnosis + rehab)</w:t>
            </w:r>
          </w:p>
        </w:tc>
        <w:tc>
          <w:tcPr>
            <w:tcW w:w="0" w:type="auto"/>
          </w:tcPr>
          <w:p w14:paraId="6AB7CF76" w14:textId="77777777" w:rsidR="00D80B5B" w:rsidRPr="00D45F41" w:rsidRDefault="00E703E6" w:rsidP="00E70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Predominantly CNN-based radiology triage/quantification (CTA LVO, CTP core/penumbra, ASPECTS, ICH); plus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neuromodulatory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/BCI devices (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BrainQ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IpsiHand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89ECE11" w14:textId="77777777" w:rsidR="00D80B5B" w:rsidRPr="00D45F41" w:rsidRDefault="0062066F" w:rsidP="00620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post-stroke rehabilitation devices (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IpsiHand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—FDA De Novo clearance, 2021;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BrainQ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—FDA Breakthrough Device designation, not clearance) alongside acute imaging-workflow tools; rehab indicated for post-stroke neurological/functional recovery.</w:t>
            </w:r>
          </w:p>
        </w:tc>
        <w:tc>
          <w:tcPr>
            <w:tcW w:w="0" w:type="auto"/>
          </w:tcPr>
          <w:p w14:paraId="6F5420BD" w14:textId="77777777" w:rsidR="00D80B5B" w:rsidRPr="00D45F41" w:rsidRDefault="00E703E6" w:rsidP="00E70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22 FDA-approved technologies synthesized; results summarized from 45 primary publications (participants not pooled)</w:t>
            </w:r>
          </w:p>
        </w:tc>
        <w:tc>
          <w:tcPr>
            <w:tcW w:w="0" w:type="auto"/>
          </w:tcPr>
          <w:p w14:paraId="0978E634" w14:textId="77777777" w:rsidR="00D80B5B" w:rsidRPr="00D45F41" w:rsidRDefault="008C3039" w:rsidP="008C3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Diagnostic AI comparable to neuroradiologists; improves workflow and some patient outcomes. Examples: Viz LVO AUC 0.91 and reduced scan-to-notification from 58→7 min; reduced transfer/notification times and Neuro-ICU LOS (−2.5 days) . CTP tools: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Vitrea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ften outperforms RAPID for final infarct volume prediction; strong correlations reported across platforms . ICH: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BriefCase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cut outpatient interpretation delays by 90% (−604 min) and inpatient by 38 min; NPV 96–99%, PPV 72–96%</w:t>
            </w:r>
          </w:p>
        </w:tc>
        <w:tc>
          <w:tcPr>
            <w:tcW w:w="0" w:type="auto"/>
          </w:tcPr>
          <w:p w14:paraId="7E240FF6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27364922" w14:textId="77777777" w:rsidTr="00D8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998395" w14:textId="77777777" w:rsidR="00D80B5B" w:rsidRPr="00D45F41" w:rsidRDefault="007913ED" w:rsidP="007913ED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4E3CEF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val="fr-FR"/>
              </w:rPr>
              <w:t xml:space="preserve">Kaelin V.C., et al. 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(2021)</w:t>
            </w:r>
          </w:p>
        </w:tc>
        <w:tc>
          <w:tcPr>
            <w:tcW w:w="0" w:type="auto"/>
          </w:tcPr>
          <w:p w14:paraId="2E59B2E9" w14:textId="77777777" w:rsidR="00D80B5B" w:rsidRPr="00D45F41" w:rsidRDefault="007913ED" w:rsidP="0079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Scoping review (PRISMA-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ScR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; OSF-registered protocol) examining AI within pediatric rehab interventions targeting participation.</w:t>
            </w:r>
          </w:p>
        </w:tc>
        <w:tc>
          <w:tcPr>
            <w:tcW w:w="0" w:type="auto"/>
          </w:tcPr>
          <w:p w14:paraId="42316EEF" w14:textId="77777777" w:rsidR="00D80B5B" w:rsidRPr="00D45F41" w:rsidRDefault="00B461A3" w:rsidP="00B46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ultiple AI types, most commonly robotics (72/94; 77%), HMI (51/94; 54%), plus VR (19/94; 20%), NLP (18/94; 19%), ML (11/94; 12%), computer vision (10/94; 11%).</w:t>
            </w:r>
          </w:p>
        </w:tc>
        <w:tc>
          <w:tcPr>
            <w:tcW w:w="0" w:type="auto"/>
          </w:tcPr>
          <w:p w14:paraId="7D799BF0" w14:textId="77777777" w:rsidR="00D80B5B" w:rsidRPr="00D45F41" w:rsidRDefault="00B461A3" w:rsidP="00B46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Pediatric participation across diagnoses (esp. ASD 46%, CP 19%); delivery mainly in-person (84/94; 89%), with remote 11%.</w:t>
            </w:r>
          </w:p>
        </w:tc>
        <w:tc>
          <w:tcPr>
            <w:tcW w:w="0" w:type="auto"/>
          </w:tcPr>
          <w:p w14:paraId="3D605394" w14:textId="77777777" w:rsidR="00D80B5B" w:rsidRPr="00D45F41" w:rsidRDefault="00B461A3" w:rsidP="00B46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94 / N/A (participants not pooled); reported sample sizes 1–120, mean ≈14 per study.</w:t>
            </w:r>
          </w:p>
        </w:tc>
        <w:tc>
          <w:tcPr>
            <w:tcW w:w="0" w:type="auto"/>
          </w:tcPr>
          <w:p w14:paraId="33732551" w14:textId="77777777" w:rsidR="00D80B5B" w:rsidRPr="00D45F41" w:rsidRDefault="00E773D7" w:rsidP="00E77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Field map + gaps: overwhelming in-person/robotics focus; categorical (group) personalization 99% vs individuated 1%; goal-setting present in only 1%; calls for remote delivery, individual goal-setting, and tailoring to individually reported participation needs.</w:t>
            </w:r>
          </w:p>
        </w:tc>
        <w:tc>
          <w:tcPr>
            <w:tcW w:w="0" w:type="auto"/>
          </w:tcPr>
          <w:p w14:paraId="636B5204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55891B63" w14:textId="77777777" w:rsidTr="00C9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A0637B" w14:textId="77777777" w:rsidR="00E40505" w:rsidRPr="00D45F41" w:rsidRDefault="00E40505" w:rsidP="00E405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Nambi G., et al. (2024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C15667C" w14:textId="77777777" w:rsidR="00E40505" w:rsidRPr="00D45F41" w:rsidRDefault="00E40505" w:rsidP="00E40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actice-based narrative review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n clinical usefulness of AI in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ysiotherapy</w:t>
            </w:r>
          </w:p>
        </w:tc>
        <w:tc>
          <w:tcPr>
            <w:tcW w:w="0" w:type="auto"/>
            <w:vAlign w:val="center"/>
          </w:tcPr>
          <w:p w14:paraId="0C09861B" w14:textId="77777777" w:rsidR="00E40505" w:rsidRPr="00D45F41" w:rsidRDefault="00E40505" w:rsidP="00E40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L/DL prediction model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e.g., hip-fracture prognosis)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lastRenderedPageBreak/>
              <w:t>computer vision/gait &amp; posture analysi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incl. thermography)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LP/chatbo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e.g., “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physioGPT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”)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ecision-suppor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workflow optimization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earables/remote monitoring</w:t>
            </w:r>
          </w:p>
        </w:tc>
        <w:tc>
          <w:tcPr>
            <w:tcW w:w="0" w:type="auto"/>
            <w:vAlign w:val="center"/>
          </w:tcPr>
          <w:p w14:paraId="646A7261" w14:textId="77777777" w:rsidR="00E40505" w:rsidRPr="00D45F41" w:rsidRDefault="00E40505" w:rsidP="00E40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Broad physiotherapy acros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usculoskeletal &amp; neurologica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conditions;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lastRenderedPageBreak/>
              <w:t>assessment→planning→follow-up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utpatient/ward &amp; home/tel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contexts</w:t>
            </w:r>
          </w:p>
        </w:tc>
        <w:tc>
          <w:tcPr>
            <w:tcW w:w="0" w:type="auto"/>
            <w:vAlign w:val="center"/>
          </w:tcPr>
          <w:p w14:paraId="62B2D265" w14:textId="77777777" w:rsidR="00E40505" w:rsidRPr="00D45F41" w:rsidRDefault="00E40505" w:rsidP="00E40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lastRenderedPageBreak/>
              <w:t>Narrative—no pooled N</w:t>
            </w:r>
          </w:p>
        </w:tc>
        <w:tc>
          <w:tcPr>
            <w:tcW w:w="0" w:type="auto"/>
            <w:vAlign w:val="center"/>
          </w:tcPr>
          <w:p w14:paraId="013E60C2" w14:textId="77777777" w:rsidR="00E40505" w:rsidRPr="00D45F41" w:rsidRDefault="00E40505" w:rsidP="00E40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Synthesizes benefits (more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ecise assessmen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ersonalized plan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scheduling and workflow gains) and risks (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ivac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ver-relianc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os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). Note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imited PT knowledge/uptak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cost/availability as key barriers, and calls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lear governanc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obust evaluation metric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and use of AI to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ugment, not replace, clinician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5112B3D0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I‑enabled (ML-based)</w:t>
            </w:r>
          </w:p>
        </w:tc>
      </w:tr>
      <w:tr w:rsidR="00747E06" w:rsidRPr="00D45F41" w14:paraId="09735A01" w14:textId="77777777" w:rsidTr="00CC3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EC8EB1" w14:textId="77777777" w:rsidR="00C74C69" w:rsidRPr="00D45F41" w:rsidRDefault="00C74C69" w:rsidP="00C74C6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4E3CEF">
              <w:rPr>
                <w:rStyle w:val="Strong"/>
                <w:rFonts w:asciiTheme="majorBidi" w:hAnsiTheme="majorBidi" w:cstheme="majorBidi"/>
                <w:sz w:val="16"/>
                <w:szCs w:val="16"/>
                <w:lang w:val="fr-FR"/>
              </w:rPr>
              <w:t>Balgude</w:t>
            </w:r>
            <w:proofErr w:type="spellEnd"/>
            <w:r w:rsidRPr="004E3CEF">
              <w:rPr>
                <w:rStyle w:val="Strong"/>
                <w:rFonts w:asciiTheme="majorBidi" w:hAnsiTheme="majorBidi" w:cstheme="majorBidi"/>
                <w:sz w:val="16"/>
                <w:szCs w:val="16"/>
                <w:lang w:val="fr-FR"/>
              </w:rPr>
              <w:t xml:space="preserve"> S.D., et al. </w:t>
            </w: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(2024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92ADB18" w14:textId="77777777" w:rsidR="00C74C69" w:rsidRPr="00D45F41" w:rsidRDefault="00C74C69" w:rsidP="00C7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ystematic literature review (PRISMA flow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n AI/ML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erebral pals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diagnosis, prognosis &amp; management (2014–2024)</w:t>
            </w:r>
          </w:p>
        </w:tc>
        <w:tc>
          <w:tcPr>
            <w:tcW w:w="0" w:type="auto"/>
            <w:vAlign w:val="center"/>
          </w:tcPr>
          <w:p w14:paraId="1C23E370" w14:textId="77777777" w:rsidR="00C74C69" w:rsidRPr="00D45F41" w:rsidRDefault="00C74C69" w:rsidP="00C7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L/D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cross classic classifiers (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SVM, LDA, DT,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kNN</w:t>
            </w:r>
            <w:proofErr w:type="spellEnd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, LR, ensemble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>) and deep nets (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NN, LSTM, GC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)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ideo pose-estim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pipelines; datasets (MINI-RGBD, RVI, MODYS-video)</w:t>
            </w:r>
          </w:p>
        </w:tc>
        <w:tc>
          <w:tcPr>
            <w:tcW w:w="0" w:type="auto"/>
            <w:vAlign w:val="center"/>
          </w:tcPr>
          <w:p w14:paraId="27D9109D" w14:textId="77777777" w:rsidR="00C74C69" w:rsidRPr="00D45F41" w:rsidRDefault="00C74C69" w:rsidP="00C7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P across the care pathway: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early prediction (GMA video), diagnosis/classification, treatment &amp; rehab support; pediatric clinic +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mote/tel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ssessment</w:t>
            </w:r>
          </w:p>
        </w:tc>
        <w:tc>
          <w:tcPr>
            <w:tcW w:w="0" w:type="auto"/>
            <w:vAlign w:val="center"/>
          </w:tcPr>
          <w:p w14:paraId="4D5F111B" w14:textId="77777777" w:rsidR="00C74C69" w:rsidRPr="00D45F41" w:rsidRDefault="00C74C69" w:rsidP="00C7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9 / N/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articipants not pooled)</w:t>
            </w:r>
          </w:p>
        </w:tc>
        <w:tc>
          <w:tcPr>
            <w:tcW w:w="0" w:type="auto"/>
            <w:vAlign w:val="center"/>
          </w:tcPr>
          <w:p w14:paraId="532009E1" w14:textId="77777777" w:rsidR="00C74C69" w:rsidRPr="00D45F41" w:rsidRDefault="00C74C69" w:rsidP="00C7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Maps methods, datasets, and metrics; reports promising model performance in early-risk screening and movement assessment; identifie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mall datasets, heterogeneity, limited external validation, and implementation/ethics gap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calls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andardized datasets, explainability, and clinical integr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</w:tc>
        <w:tc>
          <w:tcPr>
            <w:tcW w:w="0" w:type="auto"/>
          </w:tcPr>
          <w:p w14:paraId="0F27EB1C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AI‑enabled (ML-based)</w:t>
            </w:r>
          </w:p>
        </w:tc>
      </w:tr>
      <w:tr w:rsidR="00747E06" w:rsidRPr="00D45F41" w14:paraId="3896D534" w14:textId="77777777" w:rsidTr="00434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50A11F" w14:textId="77777777" w:rsidR="00C74C69" w:rsidRPr="00D45F41" w:rsidRDefault="00C74C69" w:rsidP="00C74C6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Kholiya</w:t>
            </w:r>
            <w:proofErr w:type="spellEnd"/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 xml:space="preserve"> K. (2024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541E40D" w14:textId="77777777" w:rsidR="00C74C69" w:rsidRPr="00D45F41" w:rsidRDefault="00C74C69" w:rsidP="00C74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arrative/Concept paper with proposed mixed-methods evalu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literature review + case studies + interviews/surveys) </w:t>
            </w:r>
          </w:p>
        </w:tc>
        <w:tc>
          <w:tcPr>
            <w:tcW w:w="0" w:type="auto"/>
            <w:vAlign w:val="center"/>
          </w:tcPr>
          <w:p w14:paraId="1BD68CA2" w14:textId="77777777" w:rsidR="00C74C69" w:rsidRPr="00D45F41" w:rsidRDefault="00C74C69" w:rsidP="00C74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I-driven personaliz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f treatment plans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al-time monitor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via sensors/wearables,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ecision-suppor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for clinicians; computer-vision–assisted assessment discussed conceptually. </w:t>
            </w:r>
          </w:p>
        </w:tc>
        <w:tc>
          <w:tcPr>
            <w:tcW w:w="0" w:type="auto"/>
            <w:vAlign w:val="center"/>
          </w:tcPr>
          <w:p w14:paraId="10DDE863" w14:textId="77777777" w:rsidR="00C74C69" w:rsidRPr="00D45F41" w:rsidRDefault="00C74C69" w:rsidP="00C74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Broa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ysiotherapy practic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clinic/rehab services), positioned as a pathway to more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atient-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entred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data-driven rehab across conditions. </w:t>
            </w:r>
          </w:p>
        </w:tc>
        <w:tc>
          <w:tcPr>
            <w:tcW w:w="0" w:type="auto"/>
            <w:vAlign w:val="center"/>
          </w:tcPr>
          <w:p w14:paraId="2C28E705" w14:textId="77777777" w:rsidR="00C74C69" w:rsidRPr="00D45F41" w:rsidRDefault="00C74C69" w:rsidP="00C74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/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concept/methods paper; no enumerated included studies or pooled participants). </w:t>
            </w:r>
          </w:p>
        </w:tc>
        <w:tc>
          <w:tcPr>
            <w:tcW w:w="0" w:type="auto"/>
            <w:vAlign w:val="center"/>
          </w:tcPr>
          <w:p w14:paraId="3833887A" w14:textId="77777777" w:rsidR="00C74C69" w:rsidRPr="00D45F41" w:rsidRDefault="00C74C69" w:rsidP="00C74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Claims of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mproved PROs, functional metrics, and adherenc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alongside positive clinician experience; emphasizes ethics (privacy/bias) and calls for rigorous evaluation/validation. </w:t>
            </w:r>
          </w:p>
        </w:tc>
        <w:tc>
          <w:tcPr>
            <w:tcW w:w="0" w:type="auto"/>
          </w:tcPr>
          <w:p w14:paraId="2C078C1C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Unclear / narrative (no ML demonstrated)</w:t>
            </w:r>
          </w:p>
        </w:tc>
      </w:tr>
      <w:tr w:rsidR="00747E06" w:rsidRPr="00D45F41" w14:paraId="7BAAE70D" w14:textId="77777777" w:rsidTr="00CC0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7E0D3A" w14:textId="77777777" w:rsidR="00547A70" w:rsidRPr="00D45F41" w:rsidRDefault="00547A70" w:rsidP="00547A7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Nicora G., et al. (2025)</w:t>
            </w:r>
          </w:p>
        </w:tc>
        <w:tc>
          <w:tcPr>
            <w:tcW w:w="0" w:type="auto"/>
            <w:vAlign w:val="center"/>
          </w:tcPr>
          <w:p w14:paraId="37CE1BAC" w14:textId="77777777" w:rsidR="00547A70" w:rsidRPr="00D45F41" w:rsidRDefault="00547A70" w:rsidP="00547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ystematic review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RISMA-style) of AI/ML in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obotic-assisted rehabilit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cross mot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nd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neurocognitive domains; human-participant studies from Scopus &amp; IEEE Xplore. </w:t>
            </w:r>
          </w:p>
        </w:tc>
        <w:tc>
          <w:tcPr>
            <w:tcW w:w="0" w:type="auto"/>
            <w:vAlign w:val="center"/>
          </w:tcPr>
          <w:p w14:paraId="790878C3" w14:textId="77777777" w:rsidR="00547A70" w:rsidRPr="00D45F41" w:rsidRDefault="00547A70" w:rsidP="00547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N/D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CNN, LSTM/RNN)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VM/k-NN/RF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inforcement learn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fuzzy NN; inputs from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obot sensors, EMG/EEG, IMU/kinematic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online &amp; offline control/assessment pipelines. </w:t>
            </w:r>
          </w:p>
        </w:tc>
        <w:tc>
          <w:tcPr>
            <w:tcW w:w="0" w:type="auto"/>
            <w:vAlign w:val="center"/>
          </w:tcPr>
          <w:p w14:paraId="550DC487" w14:textId="77777777" w:rsidR="00547A70" w:rsidRPr="00D45F41" w:rsidRDefault="00547A70" w:rsidP="00547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ulti-domain robotic rehab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upper/lower limb, gait, exoskeletons/end-effectors; inpatient, outpatient, home). Tasks include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ovement/intention classification, trajectory prediction, patient assessment, compensation detection, motivation/engagemen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0C395A45" w14:textId="77777777" w:rsidR="00547A70" w:rsidRPr="00D45F41" w:rsidRDefault="00547A70" w:rsidP="00547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01 / N/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articipants not pooled). </w:t>
            </w:r>
          </w:p>
        </w:tc>
        <w:tc>
          <w:tcPr>
            <w:tcW w:w="0" w:type="auto"/>
            <w:vAlign w:val="center"/>
          </w:tcPr>
          <w:p w14:paraId="0F48B9C6" w14:textId="77777777" w:rsidR="00547A70" w:rsidRPr="00D45F41" w:rsidRDefault="00547A70" w:rsidP="00547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ML i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ffectiv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for intent prediction, assessment (e.g., FMA/6MWD prediction), and compensation detection; however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2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f studies use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ealth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subjects;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ffline→online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performance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rop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eneralization to patients degrade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imited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data/code sharing and inconsistent reporting (few cross-subject designs). Calls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XAI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enchmark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external validation, and performance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onitor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in deployment. </w:t>
            </w:r>
          </w:p>
        </w:tc>
        <w:tc>
          <w:tcPr>
            <w:tcW w:w="0" w:type="auto"/>
          </w:tcPr>
          <w:p w14:paraId="740B96F3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4CA173C6" w14:textId="77777777" w:rsidTr="000F6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6EEAD0" w14:textId="77777777" w:rsidR="00981603" w:rsidRPr="00D45F41" w:rsidRDefault="00981603" w:rsidP="0098160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lastRenderedPageBreak/>
              <w:t>Abedi A., et al. (2024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833089A" w14:textId="77777777" w:rsidR="00981603" w:rsidRPr="00D45F41" w:rsidRDefault="00981603" w:rsidP="0098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coping review (PRISMA-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cR</w:t>
            </w:r>
            <w:proofErr w:type="spellEnd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; Arksey &amp; O’Malley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I-driven virtual/tele-rehabilitation at hom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adult patients; to June 2023). </w:t>
            </w:r>
          </w:p>
        </w:tc>
        <w:tc>
          <w:tcPr>
            <w:tcW w:w="0" w:type="auto"/>
            <w:vAlign w:val="center"/>
          </w:tcPr>
          <w:p w14:paraId="68DDCA05" w14:textId="77777777" w:rsidR="00981603" w:rsidRPr="00D45F41" w:rsidRDefault="00981603" w:rsidP="0098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Predominantly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uzzy rule-based method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emplate match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eep neural network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also ANFIS/ML variants; inputs from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GB/Kinec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MU/wearable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xoskeleton sensor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1F9C05FF" w14:textId="77777777" w:rsidR="00981603" w:rsidRPr="00D45F41" w:rsidRDefault="00981603" w:rsidP="0098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Home-based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Rehab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cross conditions (majority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rok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also orthopedic, cardiac, Rett syndrome); programs delive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xercise assessment + real-time feedback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remote monitoring. </w:t>
            </w:r>
          </w:p>
        </w:tc>
        <w:tc>
          <w:tcPr>
            <w:tcW w:w="0" w:type="auto"/>
            <w:vAlign w:val="center"/>
          </w:tcPr>
          <w:p w14:paraId="3F9EDBDB" w14:textId="77777777" w:rsidR="00981603" w:rsidRPr="00D45F41" w:rsidRDefault="00981603" w:rsidP="0098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3 / 276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139F/137M across included studies). </w:t>
            </w:r>
          </w:p>
        </w:tc>
        <w:tc>
          <w:tcPr>
            <w:tcW w:w="0" w:type="auto"/>
            <w:vAlign w:val="center"/>
          </w:tcPr>
          <w:p w14:paraId="4C6540B1" w14:textId="77777777" w:rsidR="00981603" w:rsidRPr="00D45F41" w:rsidRDefault="00981603" w:rsidP="0098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Evidence suggest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mproved outcome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vs in-person or non-AI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VRehab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in several studies (e.g., gains in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M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olf Motor Function Tes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obility Index/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runnstrom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ower readmission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gh satisfac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), but the literature i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parse and heterogeneou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calls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andardized metric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alidated usability/safety scale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o-desig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ivacy-preserving personaliz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e.g., federated learning) before scale-up. </w:t>
            </w:r>
          </w:p>
        </w:tc>
        <w:tc>
          <w:tcPr>
            <w:tcW w:w="0" w:type="auto"/>
          </w:tcPr>
          <w:p w14:paraId="636FA1DC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4941F3ED" w14:textId="77777777" w:rsidTr="00506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E3609F" w14:textId="77777777" w:rsidR="00981603" w:rsidRPr="00D45F41" w:rsidRDefault="00981603" w:rsidP="00981603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Vélez-Guerrero M.A., et al. (2021)</w:t>
            </w:r>
          </w:p>
        </w:tc>
        <w:tc>
          <w:tcPr>
            <w:tcW w:w="0" w:type="auto"/>
            <w:vAlign w:val="center"/>
          </w:tcPr>
          <w:p w14:paraId="75FEB0F7" w14:textId="77777777" w:rsidR="00981603" w:rsidRPr="00D45F41" w:rsidRDefault="00981603" w:rsidP="0098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ystematic review (PRISMA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I-based wearable/mobile upper-limb exoskeleton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2016–2020)</w:t>
            </w:r>
          </w:p>
        </w:tc>
        <w:tc>
          <w:tcPr>
            <w:tcW w:w="0" w:type="auto"/>
            <w:vAlign w:val="center"/>
          </w:tcPr>
          <w:p w14:paraId="46D7E193" w14:textId="77777777" w:rsidR="00981603" w:rsidRPr="00D45F41" w:rsidRDefault="00981603" w:rsidP="0098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NNs (~40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daptive algorithms (~20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ixed AI (~40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e.g., neuro-fuzzy,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sliding-mode+fuzzy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, RL); multimodal sensor fusion (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MG/EEG/IMU/RGB-D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>); intention detection, adaptive assistance, feedback/control</w:t>
            </w:r>
          </w:p>
        </w:tc>
        <w:tc>
          <w:tcPr>
            <w:tcW w:w="0" w:type="auto"/>
            <w:vAlign w:val="center"/>
          </w:tcPr>
          <w:p w14:paraId="62F5A954" w14:textId="77777777" w:rsidR="00981603" w:rsidRPr="00D45F41" w:rsidRDefault="00981603" w:rsidP="0098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pper-limb motor &amp; neuromotor rehab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majority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earable (53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operation modes distribution: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ctive 56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assive 17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sistive 15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sisted 12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joints targeted: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lbow 49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rist 26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houlder 25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mostly lab/clinic prototypes with push towar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ightweight/home/AD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0" w:type="auto"/>
            <w:vAlign w:val="center"/>
          </w:tcPr>
          <w:p w14:paraId="056DEF0F" w14:textId="77777777" w:rsidR="00981603" w:rsidRPr="00D45F41" w:rsidRDefault="00981603" w:rsidP="0098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0 / N/A</w:t>
            </w:r>
          </w:p>
        </w:tc>
        <w:tc>
          <w:tcPr>
            <w:tcW w:w="0" w:type="auto"/>
            <w:vAlign w:val="center"/>
          </w:tcPr>
          <w:p w14:paraId="6578C95F" w14:textId="77777777" w:rsidR="00981603" w:rsidRPr="00D45F41" w:rsidRDefault="00981603" w:rsidP="0098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Field trending to lighter, more ergonomic wearables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nsor-fusion-driven AI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NNs centra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many studies ANN-only), but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linical validation spars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technical gaps include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weight/size,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oF</w:t>
            </w:r>
            <w:proofErr w:type="spellEnd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alignment, portabilit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porting/standardiz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neuromotor-focused work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imited (~16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calls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obust trial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enchmark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to ensure real-world impact. </w:t>
            </w:r>
          </w:p>
        </w:tc>
        <w:tc>
          <w:tcPr>
            <w:tcW w:w="0" w:type="auto"/>
          </w:tcPr>
          <w:p w14:paraId="65D220D2" w14:textId="7C9149CA" w:rsidR="003733A5" w:rsidRPr="00D45F41" w:rsidRDefault="00E506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10532CE8" w14:textId="77777777" w:rsidTr="0016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37AA8F" w14:textId="77777777" w:rsidR="005C3A01" w:rsidRPr="00D45F41" w:rsidRDefault="005C3A01" w:rsidP="005C3A01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Cunha B., et al. (2023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C96F329" w14:textId="77777777" w:rsidR="005C3A01" w:rsidRPr="00D45F41" w:rsidRDefault="005C3A01" w:rsidP="005C3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arrative review/overview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ome-based shoulder rehabilit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technologies</w:t>
            </w:r>
          </w:p>
        </w:tc>
        <w:tc>
          <w:tcPr>
            <w:tcW w:w="0" w:type="auto"/>
            <w:vAlign w:val="center"/>
          </w:tcPr>
          <w:p w14:paraId="35FB431D" w14:textId="77777777" w:rsidR="005C3A01" w:rsidRPr="00D45F41" w:rsidRDefault="005C3A01" w:rsidP="005C3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earables &amp; sensor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hab robo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xoskeleton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achine learning/deep learn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R/AR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ious games</w:t>
            </w:r>
          </w:p>
        </w:tc>
        <w:tc>
          <w:tcPr>
            <w:tcW w:w="0" w:type="auto"/>
            <w:vAlign w:val="center"/>
          </w:tcPr>
          <w:p w14:paraId="034A8A81" w14:textId="77777777" w:rsidR="005C3A01" w:rsidRPr="00D45F41" w:rsidRDefault="005C3A01" w:rsidP="005C3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ome programs for shoulder disorder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musculoskeletal/neuromuscular): remote monitoring, guided exercises, feedback, and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telerehab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examples span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sessment→training→progress</w:t>
            </w:r>
            <w:proofErr w:type="spellEnd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tracking</w:t>
            </w:r>
          </w:p>
        </w:tc>
        <w:tc>
          <w:tcPr>
            <w:tcW w:w="0" w:type="auto"/>
            <w:vAlign w:val="center"/>
          </w:tcPr>
          <w:p w14:paraId="5DB0179B" w14:textId="77777777" w:rsidR="005C3A01" w:rsidRPr="00D45F41" w:rsidRDefault="005C3A01" w:rsidP="005C3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arrative—no pooled N</w:t>
            </w:r>
          </w:p>
        </w:tc>
        <w:tc>
          <w:tcPr>
            <w:tcW w:w="0" w:type="auto"/>
            <w:vAlign w:val="center"/>
          </w:tcPr>
          <w:p w14:paraId="47867D9C" w14:textId="77777777" w:rsidR="005C3A01" w:rsidRPr="00D45F41" w:rsidRDefault="005C3A01" w:rsidP="005C3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Maps the state of the art (devices, algorithms, and use-cases); reports generally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ositive feasibility/safet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with home systems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otivation gain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via VR/AR &amp; games; catalogs exempla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obots/exoskeleton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L pipeline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for exercise detection/scoring; provide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esign &amp; ethics guidanc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user-centric UI, real-time feedback, safety limits, privacy/security, clinician oversight) and note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vidence gap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heterogeneous methods, limited RCTs/standardized outcomes). </w:t>
            </w:r>
          </w:p>
        </w:tc>
        <w:tc>
          <w:tcPr>
            <w:tcW w:w="0" w:type="auto"/>
          </w:tcPr>
          <w:p w14:paraId="0D8DB486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052443B6" w14:textId="77777777" w:rsidTr="00591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EE8AE8" w14:textId="77777777" w:rsidR="00E25AA5" w:rsidRPr="00D45F41" w:rsidRDefault="00E25AA5" w:rsidP="00E25AA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lastRenderedPageBreak/>
              <w:t>Senadheera</w:t>
            </w:r>
            <w:proofErr w:type="spellEnd"/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753E331" w14:textId="77777777" w:rsidR="00E25AA5" w:rsidRPr="00D45F41" w:rsidRDefault="00E25AA5" w:rsidP="00E2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Scoping review using AI-enhanced methods (topic clustering incl. 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BERTopic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>; PRISMA-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ScR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ligned). </w:t>
            </w:r>
          </w:p>
        </w:tc>
        <w:tc>
          <w:tcPr>
            <w:tcW w:w="0" w:type="auto"/>
            <w:vAlign w:val="center"/>
          </w:tcPr>
          <w:p w14:paraId="083F7A6A" w14:textId="77777777" w:rsidR="00E25AA5" w:rsidRPr="00D45F41" w:rsidRDefault="00E25AA5" w:rsidP="00E2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Supervised ML/ANN, DL; NLP; computer vision; BCI; robotics; VR; sensor-based systems (e.g., IMUs). </w:t>
            </w:r>
          </w:p>
        </w:tc>
        <w:tc>
          <w:tcPr>
            <w:tcW w:w="0" w:type="auto"/>
            <w:vAlign w:val="center"/>
          </w:tcPr>
          <w:p w14:paraId="0647DD0C" w14:textId="77777777" w:rsidR="00E25AA5" w:rsidRPr="00D45F41" w:rsidRDefault="00E25AA5" w:rsidP="00E2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Adult post-stroke rehabilitation across the care continuum (</w:t>
            </w:r>
            <w:proofErr w:type="spellStart"/>
            <w:r w:rsidRPr="00D45F41">
              <w:rPr>
                <w:rFonts w:asciiTheme="majorBidi" w:hAnsiTheme="majorBidi" w:cstheme="majorBidi"/>
                <w:sz w:val="16"/>
                <w:szCs w:val="16"/>
              </w:rPr>
              <w:t>acute→chronic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); settings spanning inpatient/rehab facilities and home. </w:t>
            </w:r>
          </w:p>
        </w:tc>
        <w:tc>
          <w:tcPr>
            <w:tcW w:w="0" w:type="auto"/>
            <w:vAlign w:val="center"/>
          </w:tcPr>
          <w:p w14:paraId="0DF7D31B" w14:textId="77777777" w:rsidR="00E25AA5" w:rsidRPr="00D45F41" w:rsidRDefault="00E25AA5" w:rsidP="00E2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04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studies; participants not aggregated (scoping). </w:t>
            </w:r>
          </w:p>
        </w:tc>
        <w:tc>
          <w:tcPr>
            <w:tcW w:w="0" w:type="auto"/>
            <w:vAlign w:val="center"/>
          </w:tcPr>
          <w:p w14:paraId="776A59B1" w14:textId="77777777" w:rsidR="00E25AA5" w:rsidRPr="00D45F41" w:rsidRDefault="00E25AA5" w:rsidP="00E2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Four themes mapped: Impairment; Assisted intervention; Prediction; Imaging/Neuroscience. Upper-limb focus prominent (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10/704; 44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). Only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6 RCTs (2%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identified—evidence base dominated by non-RCT designs. Time-linked evolution shows growth in supervised ML, ANN, NLP/DL, and sensor-driven assessments; applications increasingly target tailored therapy and real-world carryover. </w:t>
            </w:r>
          </w:p>
        </w:tc>
        <w:tc>
          <w:tcPr>
            <w:tcW w:w="0" w:type="auto"/>
          </w:tcPr>
          <w:p w14:paraId="45FFE5EB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747E06" w:rsidRPr="00D45F41" w14:paraId="37BDEC58" w14:textId="77777777" w:rsidTr="00167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4660B3" w14:textId="77777777" w:rsidR="00E25AA5" w:rsidRPr="00D45F41" w:rsidRDefault="00E25AA5" w:rsidP="00E25AA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Mennella C., et al. (2023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5F8AD16" w14:textId="77777777" w:rsidR="00E25AA5" w:rsidRPr="00D45F41" w:rsidRDefault="00E25AA5" w:rsidP="00E2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ystematic literature review (PRISMA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PubMed/Scopus/IEEE Xplore; 2010–May 2022; focus on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ecentralized/remot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rehab (monitoring &amp; assistance). </w:t>
            </w:r>
          </w:p>
        </w:tc>
        <w:tc>
          <w:tcPr>
            <w:tcW w:w="0" w:type="auto"/>
            <w:vAlign w:val="center"/>
          </w:tcPr>
          <w:p w14:paraId="2014FAB6" w14:textId="77777777" w:rsidR="00E25AA5" w:rsidRPr="00D45F41" w:rsidRDefault="00E25AA5" w:rsidP="00E2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upervised &amp; unsupervised ML/D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e.g., SVM, RF, KNN, CNN/LSTM/MLP/GCN)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omputer vision/pose estim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earables/IMU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Kinect/Leap Motion; exergames &amp; digital coaches/agents. </w:t>
            </w:r>
          </w:p>
        </w:tc>
        <w:tc>
          <w:tcPr>
            <w:tcW w:w="0" w:type="auto"/>
            <w:vAlign w:val="center"/>
          </w:tcPr>
          <w:p w14:paraId="5FE2EA29" w14:textId="77777777" w:rsidR="00E25AA5" w:rsidRPr="00D45F41" w:rsidRDefault="00E25AA5" w:rsidP="00E2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ome/tele-rehabilit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cross multiple conditions; tasks: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ctivity recogni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ovement classific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linical-status predic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supports dose/adherence tracking and real-time feedback. </w:t>
            </w:r>
          </w:p>
        </w:tc>
        <w:tc>
          <w:tcPr>
            <w:tcW w:w="0" w:type="auto"/>
            <w:vAlign w:val="center"/>
          </w:tcPr>
          <w:p w14:paraId="1F3E2321" w14:textId="77777777" w:rsidR="00E25AA5" w:rsidRPr="00D45F41" w:rsidRDefault="00E25AA5" w:rsidP="00E2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5 / N/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from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19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records screened; participants not pooled). </w:t>
            </w:r>
          </w:p>
        </w:tc>
        <w:tc>
          <w:tcPr>
            <w:tcW w:w="0" w:type="auto"/>
            <w:vAlign w:val="center"/>
          </w:tcPr>
          <w:p w14:paraId="2DD6629C" w14:textId="77777777" w:rsidR="00E25AA5" w:rsidRPr="00D45F41" w:rsidRDefault="00E25AA5" w:rsidP="00E2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Unobtrusive motion capture (wearables/RGB) i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rategic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most studies are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ab-based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with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ealthy subjec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limiting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eneralizabilit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overall TRL arou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–4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calls for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linical validation at hom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standardized metrics, and reporting. </w:t>
            </w:r>
          </w:p>
        </w:tc>
        <w:tc>
          <w:tcPr>
            <w:tcW w:w="0" w:type="auto"/>
          </w:tcPr>
          <w:p w14:paraId="1491C84D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AI‑enabled (ML-based)</w:t>
            </w:r>
          </w:p>
        </w:tc>
      </w:tr>
      <w:tr w:rsidR="00747E06" w:rsidRPr="00D45F41" w14:paraId="2CBAFF6E" w14:textId="77777777" w:rsidTr="00404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20B28E" w14:textId="77777777" w:rsidR="00747E06" w:rsidRPr="00D45F41" w:rsidRDefault="00747E06" w:rsidP="00747E06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Jawed A.M., et al. (2025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D6EA91B" w14:textId="77777777" w:rsidR="00747E06" w:rsidRPr="00D45F41" w:rsidRDefault="00747E06" w:rsidP="00747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ystematic-style narrative review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PubMed/Scopus/IEEE/ScienceDirect) on AI/ML across spine diagnosis, surgery, and rehabilitation. </w:t>
            </w:r>
          </w:p>
        </w:tc>
        <w:tc>
          <w:tcPr>
            <w:tcW w:w="0" w:type="auto"/>
            <w:vAlign w:val="center"/>
          </w:tcPr>
          <w:p w14:paraId="795A617F" w14:textId="77777777" w:rsidR="00747E06" w:rsidRPr="00D45F41" w:rsidRDefault="00747E06" w:rsidP="00747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eep learning (CNNs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for imaging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L (RF/SVM/predictive analytics)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obotic &amp; AR-guided navig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I wearables/IoT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for posture &amp; recovery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irtual/tele-physiotherap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remote monitoring. </w:t>
            </w:r>
          </w:p>
        </w:tc>
        <w:tc>
          <w:tcPr>
            <w:tcW w:w="0" w:type="auto"/>
            <w:vAlign w:val="center"/>
          </w:tcPr>
          <w:p w14:paraId="1B5B4C89" w14:textId="77777777" w:rsidR="00747E06" w:rsidRPr="00D45F41" w:rsidRDefault="00747E06" w:rsidP="00747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pine disorder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LBP, scoliosis, stenosis, trauma, tumors) across </w:t>
            </w:r>
            <w:proofErr w:type="spellStart"/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ospital→home</w:t>
            </w:r>
            <w:proofErr w:type="spellEnd"/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continuum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ost-op rehab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prevention emphasized (real-time feedback, adherence tracking). </w:t>
            </w:r>
          </w:p>
        </w:tc>
        <w:tc>
          <w:tcPr>
            <w:tcW w:w="0" w:type="auto"/>
            <w:vAlign w:val="center"/>
          </w:tcPr>
          <w:p w14:paraId="1893DFF1" w14:textId="77777777" w:rsidR="00747E06" w:rsidRPr="00D45F41" w:rsidRDefault="00747E06" w:rsidP="00747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ot enumerated / N/A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mapping review; no pooled participants). </w:t>
            </w:r>
          </w:p>
        </w:tc>
        <w:tc>
          <w:tcPr>
            <w:tcW w:w="0" w:type="auto"/>
            <w:vAlign w:val="center"/>
          </w:tcPr>
          <w:p w14:paraId="7C02CE8E" w14:textId="77777777" w:rsidR="00747E06" w:rsidRPr="00D45F41" w:rsidRDefault="00747E06" w:rsidP="00747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Signals: DL achieve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adiologist-leve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detection for vertebral fractures/disc herniations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obotic navig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report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&gt;95%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screw-placement accuracy; AI-optimized imaging may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duce radi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irtual physio &amp; wearable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support adherence and earlier issue detection. Gaps: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imited dataset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ias/ethic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al-world valid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ntegration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with clinical workflows. </w:t>
            </w:r>
          </w:p>
        </w:tc>
        <w:tc>
          <w:tcPr>
            <w:tcW w:w="0" w:type="auto"/>
          </w:tcPr>
          <w:p w14:paraId="12BB0BA9" w14:textId="77777777" w:rsidR="003733A5" w:rsidRPr="00D45F41" w:rsidRDefault="00267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>Mixed (AI + technology‑assisted)</w:t>
            </w:r>
          </w:p>
        </w:tc>
      </w:tr>
      <w:tr w:rsidR="00F27344" w:rsidRPr="00D45F41" w14:paraId="0535B2C9" w14:textId="77777777" w:rsidTr="00814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86D8B3" w14:textId="77777777" w:rsidR="00F27344" w:rsidRPr="00D45F41" w:rsidRDefault="00F27344" w:rsidP="00F27344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Ravali R.S., et al. (2022)</w:t>
            </w:r>
            <w:r w:rsidRPr="00D45F4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C34313A" w14:textId="77777777" w:rsidR="00F27344" w:rsidRPr="00D45F41" w:rsidRDefault="00F27344" w:rsidP="00F27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ystematic review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Cochrane-guided; PRISMA-reported); searche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ar 2011–Mar 2021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cross PubMed/IEEE/Google Scholar, trial registries, and grey literature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87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titles/abstracts screened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8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full texts assessed.</w:t>
            </w:r>
          </w:p>
        </w:tc>
        <w:tc>
          <w:tcPr>
            <w:tcW w:w="0" w:type="auto"/>
            <w:vAlign w:val="center"/>
          </w:tcPr>
          <w:p w14:paraId="295174FC" w14:textId="77777777" w:rsidR="00F27344" w:rsidRPr="00D45F41" w:rsidRDefault="00F27344" w:rsidP="00F27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L/DL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, computer vision/pose estimation;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earables/IMUs/EM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for exercise monitoring; exoskeleton/VR examples; clinical decision-support concepts.</w:t>
            </w:r>
          </w:p>
        </w:tc>
        <w:tc>
          <w:tcPr>
            <w:tcW w:w="0" w:type="auto"/>
            <w:vAlign w:val="center"/>
          </w:tcPr>
          <w:p w14:paraId="3501A537" w14:textId="77777777" w:rsidR="00F27344" w:rsidRPr="00D45F41" w:rsidRDefault="00F27344" w:rsidP="00F27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ediatric physiotherapy practic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education + clinical delivery); settings spanning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linic and home/remote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>; musculoskeletal and neuro-oriented tasks.</w:t>
            </w:r>
          </w:p>
        </w:tc>
        <w:tc>
          <w:tcPr>
            <w:tcW w:w="0" w:type="auto"/>
            <w:vAlign w:val="center"/>
          </w:tcPr>
          <w:p w14:paraId="1B2BF544" w14:textId="77777777" w:rsidR="00F27344" w:rsidRPr="00D45F41" w:rsidRDefault="00F27344" w:rsidP="00F27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ncluded N not explicitly enumerated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participant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ot pooled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vAlign w:val="center"/>
          </w:tcPr>
          <w:p w14:paraId="006CF3B8" w14:textId="77777777" w:rsidR="00F27344" w:rsidRPr="00D45F41" w:rsidRDefault="00F27344" w:rsidP="00F27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Descriptive synthesis (no pooled effects): signals feasibility of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earable-ML exercise track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ovement/pose analysi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; highlights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ain phenotyping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research, but heterogeneous; emphasizes PT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ducation reforms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(data, 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computational, human literacies), and </w:t>
            </w:r>
            <w:r w:rsidRPr="00D45F41">
              <w:rPr>
                <w:rStyle w:val="Strong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ata standardization/privacy</w:t>
            </w:r>
            <w:r w:rsidRPr="00D45F41">
              <w:rPr>
                <w:rFonts w:asciiTheme="majorBidi" w:hAnsiTheme="majorBidi" w:cstheme="majorBidi"/>
                <w:sz w:val="16"/>
                <w:szCs w:val="16"/>
              </w:rPr>
              <w:t xml:space="preserve"> needs before scale-up. </w:t>
            </w:r>
          </w:p>
        </w:tc>
        <w:tc>
          <w:tcPr>
            <w:tcW w:w="0" w:type="auto"/>
          </w:tcPr>
          <w:p w14:paraId="6ECE8E4B" w14:textId="77777777" w:rsidR="003733A5" w:rsidRPr="00D45F41" w:rsidRDefault="00267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45F4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Mixed (AI + technology‑assisted)</w:t>
            </w:r>
          </w:p>
        </w:tc>
      </w:tr>
    </w:tbl>
    <w:p w14:paraId="240ABF37" w14:textId="77777777" w:rsidR="00E3689D" w:rsidRPr="00D45F41" w:rsidRDefault="00E3689D">
      <w:pPr>
        <w:rPr>
          <w:rFonts w:asciiTheme="majorBidi" w:hAnsiTheme="majorBidi" w:cstheme="majorBidi"/>
          <w:sz w:val="16"/>
          <w:szCs w:val="16"/>
        </w:rPr>
      </w:pPr>
    </w:p>
    <w:p w14:paraId="4B566504" w14:textId="77777777" w:rsidR="008C3C17" w:rsidRPr="00D45F41" w:rsidRDefault="008C3C17" w:rsidP="008C3C17">
      <w:pPr>
        <w:rPr>
          <w:rFonts w:asciiTheme="majorBidi" w:hAnsiTheme="majorBidi" w:cstheme="majorBidi"/>
          <w:sz w:val="16"/>
          <w:szCs w:val="16"/>
        </w:rPr>
      </w:pPr>
      <w:r w:rsidRPr="00D45F41">
        <w:rPr>
          <w:rFonts w:asciiTheme="majorBidi" w:hAnsiTheme="majorBidi" w:cstheme="majorBidi"/>
          <w:sz w:val="16"/>
          <w:szCs w:val="16"/>
        </w:rPr>
        <w:t>AD = Alzheimer’s disease</w:t>
      </w:r>
      <w:r w:rsidRPr="00D45F41">
        <w:rPr>
          <w:rFonts w:asciiTheme="majorBidi" w:hAnsiTheme="majorBidi" w:cstheme="majorBidi"/>
          <w:sz w:val="16"/>
          <w:szCs w:val="16"/>
        </w:rPr>
        <w:br/>
        <w:t>ADL = activities of daily living</w:t>
      </w:r>
      <w:r w:rsidRPr="00D45F41">
        <w:rPr>
          <w:rFonts w:asciiTheme="majorBidi" w:hAnsiTheme="majorBidi" w:cstheme="majorBidi"/>
          <w:sz w:val="16"/>
          <w:szCs w:val="16"/>
        </w:rPr>
        <w:br/>
        <w:t>AE = adverse event</w:t>
      </w:r>
      <w:r w:rsidRPr="00D45F41">
        <w:rPr>
          <w:rFonts w:asciiTheme="majorBidi" w:hAnsiTheme="majorBidi" w:cstheme="majorBidi"/>
          <w:sz w:val="16"/>
          <w:szCs w:val="16"/>
        </w:rPr>
        <w:br/>
        <w:t>ALS = amyotrophic lateral sclerosis</w:t>
      </w:r>
      <w:r w:rsidRPr="00D45F41">
        <w:rPr>
          <w:rFonts w:asciiTheme="majorBidi" w:hAnsiTheme="majorBidi" w:cstheme="majorBidi"/>
          <w:sz w:val="16"/>
          <w:szCs w:val="16"/>
        </w:rPr>
        <w:br/>
        <w:t>ANN = artificial neural network</w:t>
      </w:r>
      <w:r w:rsidRPr="00D45F41">
        <w:rPr>
          <w:rFonts w:asciiTheme="majorBidi" w:hAnsiTheme="majorBidi" w:cstheme="majorBidi"/>
          <w:sz w:val="16"/>
          <w:szCs w:val="16"/>
        </w:rPr>
        <w:br/>
        <w:t>AUC = area under the (ROC) curve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BCG = </w:t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ballistocardiography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br/>
        <w:t>BCI = brain–computer interface</w:t>
      </w:r>
      <w:r w:rsidRPr="00D45F41">
        <w:rPr>
          <w:rFonts w:asciiTheme="majorBidi" w:hAnsiTheme="majorBidi" w:cstheme="majorBidi"/>
          <w:sz w:val="16"/>
          <w:szCs w:val="16"/>
        </w:rPr>
        <w:br/>
        <w:t>BI = Barthel Index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BLDA = Bayesian linear discriminant analysis (classifier) </w:t>
      </w:r>
      <w:r w:rsidRPr="00D45F41">
        <w:rPr>
          <w:rFonts w:asciiTheme="majorBidi" w:hAnsiTheme="majorBidi" w:cstheme="majorBidi"/>
          <w:sz w:val="16"/>
          <w:szCs w:val="16"/>
        </w:rPr>
        <w:br/>
        <w:t>CNS = central nervous system</w:t>
      </w:r>
      <w:r w:rsidRPr="00D45F41">
        <w:rPr>
          <w:rFonts w:asciiTheme="majorBidi" w:hAnsiTheme="majorBidi" w:cstheme="majorBidi"/>
          <w:sz w:val="16"/>
          <w:szCs w:val="16"/>
        </w:rPr>
        <w:br/>
        <w:t>CNN = convolutional neural network</w:t>
      </w:r>
      <w:r w:rsidRPr="00D45F41">
        <w:rPr>
          <w:rFonts w:asciiTheme="majorBidi" w:hAnsiTheme="majorBidi" w:cstheme="majorBidi"/>
          <w:sz w:val="16"/>
          <w:szCs w:val="16"/>
        </w:rPr>
        <w:br/>
        <w:t>CP = cerebral palsy</w:t>
      </w:r>
      <w:r w:rsidRPr="00D45F41">
        <w:rPr>
          <w:rFonts w:asciiTheme="majorBidi" w:hAnsiTheme="majorBidi" w:cstheme="majorBidi"/>
          <w:sz w:val="16"/>
          <w:szCs w:val="16"/>
        </w:rPr>
        <w:br/>
        <w:t>CT/CTA/CTP = computed tomography / CT angiography / CT perfusion</w:t>
      </w:r>
      <w:r w:rsidRPr="00D45F41">
        <w:rPr>
          <w:rFonts w:asciiTheme="majorBidi" w:hAnsiTheme="majorBidi" w:cstheme="majorBidi"/>
          <w:sz w:val="16"/>
          <w:szCs w:val="16"/>
        </w:rPr>
        <w:br/>
        <w:t>DL = deep learning</w:t>
      </w:r>
      <w:r w:rsidRPr="00D45F41">
        <w:rPr>
          <w:rFonts w:asciiTheme="majorBidi" w:hAnsiTheme="majorBidi" w:cstheme="majorBidi"/>
          <w:sz w:val="16"/>
          <w:szCs w:val="16"/>
        </w:rPr>
        <w:br/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DoF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t xml:space="preserve"> = degrees of freedom</w:t>
      </w:r>
      <w:r w:rsidRPr="00D45F41">
        <w:rPr>
          <w:rFonts w:asciiTheme="majorBidi" w:hAnsiTheme="majorBidi" w:cstheme="majorBidi"/>
          <w:sz w:val="16"/>
          <w:szCs w:val="16"/>
        </w:rPr>
        <w:br/>
        <w:t>DT = decision tree</w:t>
      </w:r>
      <w:r w:rsidRPr="00D45F41">
        <w:rPr>
          <w:rFonts w:asciiTheme="majorBidi" w:hAnsiTheme="majorBidi" w:cstheme="majorBidi"/>
          <w:sz w:val="16"/>
          <w:szCs w:val="16"/>
        </w:rPr>
        <w:br/>
        <w:t>ECG/PPG = electrocardiography / photoplethysmography</w:t>
      </w:r>
      <w:r w:rsidRPr="00D45F41">
        <w:rPr>
          <w:rFonts w:asciiTheme="majorBidi" w:hAnsiTheme="majorBidi" w:cstheme="majorBidi"/>
          <w:sz w:val="16"/>
          <w:szCs w:val="16"/>
        </w:rPr>
        <w:br/>
        <w:t>EEG/EMG/</w:t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sEMG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t xml:space="preserve"> = electroencephalography / electromyography / surface EMG</w:t>
      </w:r>
      <w:r w:rsidRPr="00D45F41">
        <w:rPr>
          <w:rFonts w:asciiTheme="majorBidi" w:hAnsiTheme="majorBidi" w:cstheme="majorBidi"/>
          <w:sz w:val="16"/>
          <w:szCs w:val="16"/>
        </w:rPr>
        <w:br/>
        <w:t>EHR = electronic health record</w:t>
      </w:r>
      <w:r w:rsidRPr="00D45F41">
        <w:rPr>
          <w:rFonts w:asciiTheme="majorBidi" w:hAnsiTheme="majorBidi" w:cstheme="majorBidi"/>
          <w:sz w:val="16"/>
          <w:szCs w:val="16"/>
        </w:rPr>
        <w:br/>
        <w:t>ELF-EMF = extremely low-frequency electromagnetic field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e-ASPECTS = automated (AI) Alberta Stroke Program Early CT Score for non-contrast CT brain 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FAC = Functional Ambulation Category 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FBCCA = filter-bank canonical correlation analysis (SSVEP-BCI feature method) </w:t>
      </w:r>
      <w:r w:rsidRPr="00D45F41">
        <w:rPr>
          <w:rFonts w:asciiTheme="majorBidi" w:hAnsiTheme="majorBidi" w:cstheme="majorBidi"/>
          <w:sz w:val="16"/>
          <w:szCs w:val="16"/>
        </w:rPr>
        <w:br/>
        <w:t>FES = functional electrical stimulation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FMA-UE = Fugl–Meyer Assessment—Upper Extremity </w:t>
      </w:r>
      <w:r w:rsidRPr="00D45F41">
        <w:rPr>
          <w:rFonts w:asciiTheme="majorBidi" w:hAnsiTheme="majorBidi" w:cstheme="majorBidi"/>
          <w:sz w:val="16"/>
          <w:szCs w:val="16"/>
        </w:rPr>
        <w:br/>
        <w:t>GCN / ST-GCN = (spatial-temporal) graph convolutional network</w:t>
      </w:r>
      <w:r w:rsidRPr="00D45F41">
        <w:rPr>
          <w:rFonts w:asciiTheme="majorBidi" w:hAnsiTheme="majorBidi" w:cstheme="majorBidi"/>
          <w:sz w:val="16"/>
          <w:szCs w:val="16"/>
        </w:rPr>
        <w:br/>
        <w:t>HMI = human–machine interface</w:t>
      </w:r>
      <w:r w:rsidRPr="00D45F41">
        <w:rPr>
          <w:rFonts w:asciiTheme="majorBidi" w:hAnsiTheme="majorBidi" w:cstheme="majorBidi"/>
          <w:sz w:val="16"/>
          <w:szCs w:val="16"/>
        </w:rPr>
        <w:br/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HRQoL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t xml:space="preserve"> = health-related quality of life</w:t>
      </w:r>
      <w:r w:rsidRPr="00D45F41">
        <w:rPr>
          <w:rFonts w:asciiTheme="majorBidi" w:hAnsiTheme="majorBidi" w:cstheme="majorBidi"/>
          <w:sz w:val="16"/>
          <w:szCs w:val="16"/>
        </w:rPr>
        <w:br/>
        <w:t>ICT/IoT = information &amp; communications tech. / Internet of Things</w:t>
      </w:r>
      <w:r w:rsidRPr="00D45F41">
        <w:rPr>
          <w:rFonts w:asciiTheme="majorBidi" w:hAnsiTheme="majorBidi" w:cstheme="majorBidi"/>
          <w:sz w:val="16"/>
          <w:szCs w:val="16"/>
        </w:rPr>
        <w:br/>
        <w:t>IMU / UWB = inertial measurement unit / ultra-wideband</w:t>
      </w:r>
      <w:r w:rsidRPr="00D45F41">
        <w:rPr>
          <w:rFonts w:asciiTheme="majorBidi" w:hAnsiTheme="majorBidi" w:cstheme="majorBidi"/>
          <w:sz w:val="16"/>
          <w:szCs w:val="16"/>
        </w:rPr>
        <w:br/>
        <w:t>IR* = intelligent robotics (label used by Zhu et al. network meta-analysis)*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IRDS = </w:t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IntelliRehabDS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t xml:space="preserve"> (physical-rehab movements) dataset </w:t>
      </w:r>
      <w:r w:rsidRPr="00D45F41">
        <w:rPr>
          <w:rFonts w:asciiTheme="majorBidi" w:hAnsiTheme="majorBidi" w:cstheme="majorBidi"/>
          <w:sz w:val="16"/>
          <w:szCs w:val="16"/>
        </w:rPr>
        <w:br/>
        <w:t>ITR = information transfer rate (BCI)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JBI = Joanna Briggs Institute (scoping-review methodology) 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KIMORE = </w:t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KInematic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t xml:space="preserve"> Assessment of </w:t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MOvement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t xml:space="preserve"> and Clinical Scores for Remote Monitoring of Physical Rehabilitation (dataset) </w:t>
      </w:r>
      <w:r w:rsidRPr="00D45F41">
        <w:rPr>
          <w:rFonts w:asciiTheme="majorBidi" w:hAnsiTheme="majorBidi" w:cstheme="majorBidi"/>
          <w:sz w:val="16"/>
          <w:szCs w:val="16"/>
        </w:rPr>
        <w:br/>
        <w:t>LDA = linear discriminant analysis</w:t>
      </w:r>
      <w:r w:rsidRPr="00D45F41">
        <w:rPr>
          <w:rFonts w:asciiTheme="majorBidi" w:hAnsiTheme="majorBidi" w:cstheme="majorBidi"/>
          <w:sz w:val="16"/>
          <w:szCs w:val="16"/>
        </w:rPr>
        <w:br/>
        <w:t>LLM = large language model</w:t>
      </w:r>
      <w:r w:rsidRPr="00D45F41">
        <w:rPr>
          <w:rFonts w:asciiTheme="majorBidi" w:hAnsiTheme="majorBidi" w:cstheme="majorBidi"/>
          <w:sz w:val="16"/>
          <w:szCs w:val="16"/>
        </w:rPr>
        <w:br/>
      </w:r>
      <w:r w:rsidRPr="00D45F41">
        <w:rPr>
          <w:rFonts w:asciiTheme="majorBidi" w:hAnsiTheme="majorBidi" w:cstheme="majorBidi"/>
          <w:sz w:val="16"/>
          <w:szCs w:val="16"/>
        </w:rPr>
        <w:lastRenderedPageBreak/>
        <w:t>LOS = length of stay</w:t>
      </w:r>
      <w:r w:rsidRPr="00D45F41">
        <w:rPr>
          <w:rFonts w:asciiTheme="majorBidi" w:hAnsiTheme="majorBidi" w:cstheme="majorBidi"/>
          <w:sz w:val="16"/>
          <w:szCs w:val="16"/>
        </w:rPr>
        <w:br/>
        <w:t>LR = logistic regression</w:t>
      </w:r>
      <w:r w:rsidRPr="00D45F41">
        <w:rPr>
          <w:rFonts w:asciiTheme="majorBidi" w:hAnsiTheme="majorBidi" w:cstheme="majorBidi"/>
          <w:sz w:val="16"/>
          <w:szCs w:val="16"/>
        </w:rPr>
        <w:br/>
        <w:t>LSTM = long short-term memory (recurrent neural network)</w:t>
      </w:r>
      <w:r w:rsidRPr="00D45F41">
        <w:rPr>
          <w:rFonts w:asciiTheme="majorBidi" w:hAnsiTheme="majorBidi" w:cstheme="majorBidi"/>
          <w:sz w:val="16"/>
          <w:szCs w:val="16"/>
        </w:rPr>
        <w:br/>
        <w:t>LVO = large-vessel occlusion (ischemic stroke)</w:t>
      </w:r>
      <w:r w:rsidRPr="00D45F41">
        <w:rPr>
          <w:rFonts w:asciiTheme="majorBidi" w:hAnsiTheme="majorBidi" w:cstheme="majorBidi"/>
          <w:sz w:val="16"/>
          <w:szCs w:val="16"/>
        </w:rPr>
        <w:br/>
        <w:t>MAD = mean absolute deviation/difference</w:t>
      </w:r>
      <w:r w:rsidRPr="00D45F41">
        <w:rPr>
          <w:rFonts w:asciiTheme="majorBidi" w:hAnsiTheme="majorBidi" w:cstheme="majorBidi"/>
          <w:sz w:val="16"/>
          <w:szCs w:val="16"/>
        </w:rPr>
        <w:br/>
        <w:t>MAE / RMSE = mean absolute error / root mean square error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MBI = Modified Barthel Index </w:t>
      </w:r>
      <w:r w:rsidRPr="00D45F41">
        <w:rPr>
          <w:rFonts w:asciiTheme="majorBidi" w:hAnsiTheme="majorBidi" w:cstheme="majorBidi"/>
          <w:sz w:val="16"/>
          <w:szCs w:val="16"/>
        </w:rPr>
        <w:br/>
        <w:t>MCA = middle cerebral artery</w:t>
      </w:r>
      <w:r w:rsidRPr="00D45F41">
        <w:rPr>
          <w:rFonts w:asciiTheme="majorBidi" w:hAnsiTheme="majorBidi" w:cstheme="majorBidi"/>
          <w:sz w:val="16"/>
          <w:szCs w:val="16"/>
        </w:rPr>
        <w:br/>
        <w:t>MCI = mild cognitive impairment</w:t>
      </w:r>
      <w:r w:rsidRPr="00D45F41">
        <w:rPr>
          <w:rFonts w:asciiTheme="majorBidi" w:hAnsiTheme="majorBidi" w:cstheme="majorBidi"/>
          <w:sz w:val="16"/>
          <w:szCs w:val="16"/>
        </w:rPr>
        <w:br/>
        <w:t>MG = myasthenia gravis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MI (scale) = Motricity Index (strength) </w:t>
      </w:r>
      <w:r w:rsidRPr="00D45F41">
        <w:rPr>
          <w:rFonts w:asciiTheme="majorBidi" w:hAnsiTheme="majorBidi" w:cstheme="majorBidi"/>
          <w:sz w:val="16"/>
          <w:szCs w:val="16"/>
        </w:rPr>
        <w:br/>
        <w:t>MI (BCI context) = motor imagery</w:t>
      </w:r>
      <w:r w:rsidRPr="00D45F41">
        <w:rPr>
          <w:rFonts w:asciiTheme="majorBidi" w:hAnsiTheme="majorBidi" w:cstheme="majorBidi"/>
          <w:sz w:val="16"/>
          <w:szCs w:val="16"/>
        </w:rPr>
        <w:br/>
        <w:t>MRI/OCT/PET = magnetic resonance imaging / optical coherence tomography / positron emission tomography</w:t>
      </w:r>
      <w:r w:rsidRPr="00D45F41">
        <w:rPr>
          <w:rFonts w:asciiTheme="majorBidi" w:hAnsiTheme="majorBidi" w:cstheme="majorBidi"/>
          <w:sz w:val="16"/>
          <w:szCs w:val="16"/>
        </w:rPr>
        <w:br/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mRS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t xml:space="preserve"> = modified Rankin Scale</w:t>
      </w:r>
      <w:r w:rsidRPr="00D45F41">
        <w:rPr>
          <w:rFonts w:asciiTheme="majorBidi" w:hAnsiTheme="majorBidi" w:cstheme="majorBidi"/>
          <w:sz w:val="16"/>
          <w:szCs w:val="16"/>
        </w:rPr>
        <w:br/>
        <w:t>NN = neural network</w:t>
      </w:r>
      <w:r w:rsidRPr="00D45F41">
        <w:rPr>
          <w:rFonts w:asciiTheme="majorBidi" w:hAnsiTheme="majorBidi" w:cstheme="majorBidi"/>
          <w:sz w:val="16"/>
          <w:szCs w:val="16"/>
        </w:rPr>
        <w:br/>
        <w:t>NLP = natural language processing</w:t>
      </w:r>
      <w:r w:rsidRPr="00D45F41">
        <w:rPr>
          <w:rFonts w:asciiTheme="majorBidi" w:hAnsiTheme="majorBidi" w:cstheme="majorBidi"/>
          <w:sz w:val="16"/>
          <w:szCs w:val="16"/>
        </w:rPr>
        <w:br/>
        <w:t>NPV / PPV = negative / positive predictive value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OSF = Open Science Framework </w:t>
      </w:r>
      <w:r w:rsidRPr="00D45F41">
        <w:rPr>
          <w:rFonts w:asciiTheme="majorBidi" w:hAnsiTheme="majorBidi" w:cstheme="majorBidi"/>
          <w:sz w:val="16"/>
          <w:szCs w:val="16"/>
        </w:rPr>
        <w:br/>
        <w:t>PD = Parkinson’s disease</w:t>
      </w:r>
      <w:r w:rsidRPr="00D45F41">
        <w:rPr>
          <w:rFonts w:asciiTheme="majorBidi" w:hAnsiTheme="majorBidi" w:cstheme="majorBidi"/>
          <w:sz w:val="16"/>
          <w:szCs w:val="16"/>
        </w:rPr>
        <w:br/>
        <w:t>PNS = peripheral nervous system</w:t>
      </w:r>
      <w:r w:rsidRPr="00D45F41">
        <w:rPr>
          <w:rFonts w:asciiTheme="majorBidi" w:hAnsiTheme="majorBidi" w:cstheme="majorBidi"/>
          <w:sz w:val="16"/>
          <w:szCs w:val="16"/>
        </w:rPr>
        <w:br/>
        <w:t>PRISMA / PRISMA-</w:t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ScR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t xml:space="preserve"> = Preferred Reporting Items for Systematic Reviews and Meta-Analyses / extension for Scoping Reviews 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PROSPERO = International Prospective Register of Systematic Review Protocols 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RAPID (software) = automated CT/MR perfusion package for ischemic stroke 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RF / k-NN = random forest / k-nearest </w:t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neighbours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br/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RoB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t xml:space="preserve"> 2 = Cochrane Risk-of-Bias tool for </w:t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randomised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t xml:space="preserve"> trials </w:t>
      </w:r>
      <w:r w:rsidRPr="00D45F41">
        <w:rPr>
          <w:rFonts w:asciiTheme="majorBidi" w:hAnsiTheme="majorBidi" w:cstheme="majorBidi"/>
          <w:sz w:val="16"/>
          <w:szCs w:val="16"/>
        </w:rPr>
        <w:br/>
        <w:t>RR* = rehabilitation robotics (label used by Zhu et al.)*</w:t>
      </w:r>
      <w:r w:rsidRPr="00D45F41">
        <w:rPr>
          <w:rFonts w:asciiTheme="majorBidi" w:hAnsiTheme="majorBidi" w:cstheme="majorBidi"/>
          <w:sz w:val="16"/>
          <w:szCs w:val="16"/>
        </w:rPr>
        <w:br/>
        <w:t>RT* = robotic therapy (label used by Zhu et al.)*</w:t>
      </w:r>
      <w:r w:rsidRPr="00D45F41">
        <w:rPr>
          <w:rFonts w:asciiTheme="majorBidi" w:hAnsiTheme="majorBidi" w:cstheme="majorBidi"/>
          <w:sz w:val="16"/>
          <w:szCs w:val="16"/>
        </w:rPr>
        <w:br/>
        <w:t>SCI = spinal cord injury</w:t>
      </w:r>
      <w:r w:rsidRPr="00D45F41">
        <w:rPr>
          <w:rFonts w:asciiTheme="majorBidi" w:hAnsiTheme="majorBidi" w:cstheme="majorBidi"/>
          <w:sz w:val="16"/>
          <w:szCs w:val="16"/>
        </w:rPr>
        <w:br/>
        <w:t>SSVEP / P300 = steady-state visual evoked potential / P300 event-related potential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SUCRA = surface under the cumulative ranking curve (network meta-analysis ranking metric) </w:t>
      </w:r>
      <w:r w:rsidRPr="00D45F41">
        <w:rPr>
          <w:rFonts w:asciiTheme="majorBidi" w:hAnsiTheme="majorBidi" w:cstheme="majorBidi"/>
          <w:sz w:val="16"/>
          <w:szCs w:val="16"/>
        </w:rPr>
        <w:br/>
        <w:t>SVM = support-vector machine</w:t>
      </w:r>
      <w:r w:rsidRPr="00D45F41">
        <w:rPr>
          <w:rFonts w:asciiTheme="majorBidi" w:hAnsiTheme="majorBidi" w:cstheme="majorBidi"/>
          <w:sz w:val="16"/>
          <w:szCs w:val="16"/>
        </w:rPr>
        <w:br/>
        <w:t xml:space="preserve">UI-PRMD = University of Idaho—Physical Rehabilitation Movements Dataset </w:t>
      </w:r>
      <w:r w:rsidRPr="00D45F41">
        <w:rPr>
          <w:rFonts w:asciiTheme="majorBidi" w:hAnsiTheme="majorBidi" w:cstheme="majorBidi"/>
          <w:sz w:val="16"/>
          <w:szCs w:val="16"/>
        </w:rPr>
        <w:br/>
        <w:t>Viz LVO (</w:t>
      </w:r>
      <w:proofErr w:type="spellStart"/>
      <w:r w:rsidRPr="00D45F41">
        <w:rPr>
          <w:rFonts w:asciiTheme="majorBidi" w:hAnsiTheme="majorBidi" w:cstheme="majorBidi"/>
          <w:sz w:val="16"/>
          <w:szCs w:val="16"/>
        </w:rPr>
        <w:t>ContaCT</w:t>
      </w:r>
      <w:proofErr w:type="spellEnd"/>
      <w:r w:rsidRPr="00D45F41">
        <w:rPr>
          <w:rFonts w:asciiTheme="majorBidi" w:hAnsiTheme="majorBidi" w:cstheme="majorBidi"/>
          <w:sz w:val="16"/>
          <w:szCs w:val="16"/>
        </w:rPr>
        <w:t xml:space="preserve">) = Viz.ai tool for LVO detection/notification on CTA </w:t>
      </w:r>
      <w:r w:rsidRPr="00D45F41">
        <w:rPr>
          <w:rFonts w:asciiTheme="majorBidi" w:hAnsiTheme="majorBidi" w:cstheme="majorBidi"/>
          <w:sz w:val="16"/>
          <w:szCs w:val="16"/>
        </w:rPr>
        <w:br/>
        <w:t>VR/AR = virtual / augmented reality</w:t>
      </w:r>
      <w:r w:rsidRPr="00D45F41">
        <w:rPr>
          <w:rFonts w:asciiTheme="majorBidi" w:hAnsiTheme="majorBidi" w:cstheme="majorBidi"/>
          <w:sz w:val="16"/>
          <w:szCs w:val="16"/>
        </w:rPr>
        <w:br/>
        <w:t>XAI = explainable artificial intelligence</w:t>
      </w:r>
    </w:p>
    <w:p w14:paraId="4C6E2198" w14:textId="77777777" w:rsidR="008C3C17" w:rsidRPr="00D45F41" w:rsidRDefault="008C3C17" w:rsidP="008C3C17">
      <w:pPr>
        <w:rPr>
          <w:rFonts w:asciiTheme="majorBidi" w:hAnsiTheme="majorBidi" w:cstheme="majorBidi"/>
          <w:sz w:val="16"/>
          <w:szCs w:val="16"/>
        </w:rPr>
      </w:pPr>
      <w:r w:rsidRPr="00D45F41">
        <w:rPr>
          <w:rFonts w:asciiTheme="majorBidi" w:hAnsiTheme="majorBidi" w:cstheme="majorBidi"/>
          <w:sz w:val="16"/>
          <w:szCs w:val="16"/>
        </w:rPr>
        <w:t>*Notes on RT/IR/RR: these category labels follow Zhu et al.’s network meta-analysis taxonomy and may differ from other papers’ usage.</w:t>
      </w:r>
    </w:p>
    <w:p w14:paraId="380BA793" w14:textId="77777777" w:rsidR="008C3C17" w:rsidRPr="00D45F41" w:rsidRDefault="008C3C17">
      <w:pPr>
        <w:rPr>
          <w:rFonts w:asciiTheme="majorBidi" w:hAnsiTheme="majorBidi" w:cstheme="majorBidi"/>
          <w:sz w:val="16"/>
          <w:szCs w:val="16"/>
        </w:rPr>
      </w:pPr>
    </w:p>
    <w:sectPr w:rsidR="008C3C17" w:rsidRPr="00D45F41" w:rsidSect="00D80B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4EA"/>
    <w:rsid w:val="00013E2F"/>
    <w:rsid w:val="000353C7"/>
    <w:rsid w:val="00047F72"/>
    <w:rsid w:val="00052CFD"/>
    <w:rsid w:val="000B519C"/>
    <w:rsid w:val="000D1D1F"/>
    <w:rsid w:val="000F0F5B"/>
    <w:rsid w:val="001B78EF"/>
    <w:rsid w:val="00247DD9"/>
    <w:rsid w:val="00263860"/>
    <w:rsid w:val="002679F9"/>
    <w:rsid w:val="002D3EE7"/>
    <w:rsid w:val="0031232C"/>
    <w:rsid w:val="003733A5"/>
    <w:rsid w:val="004514EB"/>
    <w:rsid w:val="00475B58"/>
    <w:rsid w:val="00486B5A"/>
    <w:rsid w:val="0049262E"/>
    <w:rsid w:val="004B38F0"/>
    <w:rsid w:val="004C6454"/>
    <w:rsid w:val="004E3CEF"/>
    <w:rsid w:val="00505EEF"/>
    <w:rsid w:val="005143A4"/>
    <w:rsid w:val="00547A70"/>
    <w:rsid w:val="00564EEB"/>
    <w:rsid w:val="005673E5"/>
    <w:rsid w:val="005C3A01"/>
    <w:rsid w:val="005E4750"/>
    <w:rsid w:val="00602B17"/>
    <w:rsid w:val="0062066F"/>
    <w:rsid w:val="00627D5B"/>
    <w:rsid w:val="006310A7"/>
    <w:rsid w:val="006816C1"/>
    <w:rsid w:val="006E322F"/>
    <w:rsid w:val="006E3365"/>
    <w:rsid w:val="006F6D67"/>
    <w:rsid w:val="00703F39"/>
    <w:rsid w:val="00747E06"/>
    <w:rsid w:val="0077011C"/>
    <w:rsid w:val="007913ED"/>
    <w:rsid w:val="007D14B5"/>
    <w:rsid w:val="007D2104"/>
    <w:rsid w:val="008024D7"/>
    <w:rsid w:val="00845191"/>
    <w:rsid w:val="008902A3"/>
    <w:rsid w:val="0089708A"/>
    <w:rsid w:val="008C3039"/>
    <w:rsid w:val="008C3C17"/>
    <w:rsid w:val="00925532"/>
    <w:rsid w:val="0096069C"/>
    <w:rsid w:val="00981603"/>
    <w:rsid w:val="00982B12"/>
    <w:rsid w:val="00991165"/>
    <w:rsid w:val="009D7466"/>
    <w:rsid w:val="009F6142"/>
    <w:rsid w:val="00A46AE0"/>
    <w:rsid w:val="00A67064"/>
    <w:rsid w:val="00A678B0"/>
    <w:rsid w:val="00A959B1"/>
    <w:rsid w:val="00AB04EA"/>
    <w:rsid w:val="00AC521A"/>
    <w:rsid w:val="00AF24BB"/>
    <w:rsid w:val="00B155D0"/>
    <w:rsid w:val="00B461A3"/>
    <w:rsid w:val="00B53066"/>
    <w:rsid w:val="00BD1799"/>
    <w:rsid w:val="00C11E55"/>
    <w:rsid w:val="00C74C69"/>
    <w:rsid w:val="00CD5B64"/>
    <w:rsid w:val="00D15247"/>
    <w:rsid w:val="00D215ED"/>
    <w:rsid w:val="00D45F41"/>
    <w:rsid w:val="00D46A03"/>
    <w:rsid w:val="00D5428D"/>
    <w:rsid w:val="00D80B5B"/>
    <w:rsid w:val="00DF5A86"/>
    <w:rsid w:val="00E145D1"/>
    <w:rsid w:val="00E151B1"/>
    <w:rsid w:val="00E25AA5"/>
    <w:rsid w:val="00E3689D"/>
    <w:rsid w:val="00E40505"/>
    <w:rsid w:val="00E4583C"/>
    <w:rsid w:val="00E50650"/>
    <w:rsid w:val="00E703E6"/>
    <w:rsid w:val="00E773D7"/>
    <w:rsid w:val="00EE1560"/>
    <w:rsid w:val="00F27344"/>
    <w:rsid w:val="00F55D1E"/>
    <w:rsid w:val="00F706D4"/>
    <w:rsid w:val="00F93F41"/>
    <w:rsid w:val="00FE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339CF"/>
  <w15:chartTrackingRefBased/>
  <w15:docId w15:val="{A413CF6E-CD60-4A69-8163-26C463526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4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4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4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4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4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4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4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4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4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4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4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4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4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4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4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4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4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4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4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4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4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4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4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4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4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4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4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4E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9116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80B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925532"/>
    <w:rPr>
      <w:b/>
      <w:bCs/>
    </w:rPr>
  </w:style>
  <w:style w:type="character" w:styleId="Hyperlink">
    <w:name w:val="Hyperlink"/>
    <w:basedOn w:val="DefaultParagraphFont"/>
    <w:uiPriority w:val="99"/>
    <w:unhideWhenUsed/>
    <w:rsid w:val="008C3C1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3C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AEC05-9C3E-4B1C-8F60-3CB8DA6E4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835</Words>
  <Characters>27565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Saroop Hundal</cp:lastModifiedBy>
  <cp:revision>2</cp:revision>
  <dcterms:created xsi:type="dcterms:W3CDTF">2025-08-31T15:35:00Z</dcterms:created>
  <dcterms:modified xsi:type="dcterms:W3CDTF">2026-02-23T15:54:00Z</dcterms:modified>
</cp:coreProperties>
</file>